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E1A7A" w14:textId="4A79C389" w:rsidR="00170952" w:rsidRPr="003967F4" w:rsidRDefault="00170952" w:rsidP="00170952">
      <w:pPr>
        <w:rPr>
          <w:rFonts w:ascii="Arial" w:hAnsi="Arial" w:cs="Arial"/>
          <w:sz w:val="22"/>
          <w:szCs w:val="22"/>
        </w:rPr>
      </w:pPr>
      <w:r w:rsidRPr="003967F4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1</w:t>
      </w:r>
      <w:r w:rsidRPr="003967F4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Percent change in infant NNS measures per IQR in maternal urinary metal concentrations across pregnancy, adjusted for urinary specific gravity, </w:t>
      </w:r>
      <w:r w:rsidRPr="00693B7F">
        <w:rPr>
          <w:rFonts w:ascii="Arial" w:hAnsi="Arial" w:cs="Arial"/>
          <w:sz w:val="22"/>
          <w:szCs w:val="22"/>
        </w:rPr>
        <w:t>maternal age</w:t>
      </w:r>
      <w:r w:rsidR="00DA3B4A">
        <w:rPr>
          <w:rFonts w:ascii="Arial" w:hAnsi="Arial" w:cs="Arial"/>
          <w:sz w:val="22"/>
          <w:szCs w:val="22"/>
        </w:rPr>
        <w:t xml:space="preserve"> at assessment</w:t>
      </w:r>
      <w:r w:rsidRPr="00693B7F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infant sex, and birth weight</w:t>
      </w:r>
      <w:r w:rsidRPr="00693B7F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(n=116).</w:t>
      </w:r>
    </w:p>
    <w:p w14:paraId="32DA8F24" w14:textId="77777777" w:rsidR="00170952" w:rsidRPr="00D74486" w:rsidRDefault="00170952" w:rsidP="00170952">
      <w:pPr>
        <w:rPr>
          <w:rFonts w:ascii="Arial" w:hAnsi="Arial" w:cs="Arial"/>
        </w:rPr>
      </w:pPr>
    </w:p>
    <w:tbl>
      <w:tblPr>
        <w:tblW w:w="0" w:type="auto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2"/>
        <w:gridCol w:w="1664"/>
        <w:gridCol w:w="1740"/>
        <w:gridCol w:w="1584"/>
        <w:gridCol w:w="1749"/>
        <w:gridCol w:w="1825"/>
        <w:gridCol w:w="1932"/>
      </w:tblGrid>
      <w:tr w:rsidR="00170952" w:rsidRPr="004742C6" w14:paraId="6F7565C1" w14:textId="77777777" w:rsidTr="000E719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B2233C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DFE6F65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5042AD1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EB6573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09FB83B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Bursts/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6B85E7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Cycles/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Bur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9FCB9EB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Cycles/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Min</w:t>
            </w:r>
          </w:p>
        </w:tc>
      </w:tr>
      <w:tr w:rsidR="00170952" w:rsidRPr="004742C6" w14:paraId="7BF675A0" w14:textId="77777777" w:rsidTr="000E7195">
        <w:trPr>
          <w:trHeight w:val="32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5CD80D9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D4AF51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%</w:t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sym w:font="Symbol" w:char="F044"/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5568FE3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%</w:t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sym w:font="Symbol" w:char="F044"/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4DAF306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%</w:t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sym w:font="Symbol" w:char="F044"/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EA9F4E3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%</w:t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sym w:font="Symbol" w:char="F044"/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247BC9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%</w:t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sym w:font="Symbol" w:char="F044"/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7ADA743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%</w:t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sym w:font="Symbol" w:char="F044"/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(95% CI)</w:t>
            </w:r>
          </w:p>
        </w:tc>
      </w:tr>
      <w:tr w:rsidR="00170952" w:rsidRPr="004742C6" w14:paraId="29CB1B3B" w14:textId="77777777" w:rsidTr="000E719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757C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A6E15B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32 (-1.02, 0.39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20023A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2 (-0.07, 0.04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023E50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9 (-1.90, 0.71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1D7BB2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6 (-0.52, 0.40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1F4696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8 (-1.80, 0.82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E3CA0C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49 (-6.44, 1.45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70952" w:rsidRPr="004742C6" w14:paraId="6F3C81D0" w14:textId="77777777" w:rsidTr="000E719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07D59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Ba</w:t>
            </w:r>
          </w:p>
        </w:tc>
        <w:tc>
          <w:tcPr>
            <w:tcW w:w="0" w:type="auto"/>
            <w:vAlign w:val="center"/>
          </w:tcPr>
          <w:p w14:paraId="1235B426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4 (-1.14, 0.65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14CD02D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 (-0.06, 0.08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ADB14EE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7 (-2.14, 1.19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1BECC58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3 (-1.01, 0.15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FB23CBC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9 (-1.95, 1.38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33D0E060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69 (-7.71, 2.32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70952" w:rsidRPr="004742C6" w14:paraId="4BD01DA2" w14:textId="77777777" w:rsidTr="000E719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4CF894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vAlign w:val="center"/>
          </w:tcPr>
          <w:p w14:paraId="46E934E2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31 (-0.55, 1.16)</w:t>
            </w:r>
          </w:p>
        </w:tc>
        <w:tc>
          <w:tcPr>
            <w:tcW w:w="0" w:type="auto"/>
            <w:vAlign w:val="center"/>
          </w:tcPr>
          <w:p w14:paraId="7B9EAA53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 (-0.01, 0.13)</w:t>
            </w:r>
          </w:p>
        </w:tc>
        <w:tc>
          <w:tcPr>
            <w:tcW w:w="0" w:type="auto"/>
            <w:vAlign w:val="center"/>
          </w:tcPr>
          <w:p w14:paraId="10F92565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 (-1.05, 2.11)</w:t>
            </w:r>
          </w:p>
        </w:tc>
        <w:tc>
          <w:tcPr>
            <w:tcW w:w="0" w:type="auto"/>
            <w:vAlign w:val="center"/>
          </w:tcPr>
          <w:p w14:paraId="411C5541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 (-0.39, 0.76)</w:t>
            </w:r>
          </w:p>
        </w:tc>
        <w:tc>
          <w:tcPr>
            <w:tcW w:w="0" w:type="auto"/>
            <w:vAlign w:val="center"/>
          </w:tcPr>
          <w:p w14:paraId="76FF75FA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3 (-0.61, 2.48)</w:t>
            </w:r>
          </w:p>
        </w:tc>
        <w:tc>
          <w:tcPr>
            <w:tcW w:w="0" w:type="auto"/>
            <w:vAlign w:val="center"/>
          </w:tcPr>
          <w:p w14:paraId="415DF015" w14:textId="77777777" w:rsidR="00170952" w:rsidRPr="000E27DD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E27DD">
              <w:rPr>
                <w:rFonts w:ascii="Arial" w:hAnsi="Arial" w:cs="Arial"/>
                <w:b/>
                <w:color w:val="000000"/>
                <w:sz w:val="22"/>
                <w:szCs w:val="22"/>
              </w:rPr>
              <w:t>8.06 (3.33, 12.78)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</w:tr>
      <w:tr w:rsidR="00170952" w:rsidRPr="004742C6" w14:paraId="26603B03" w14:textId="77777777" w:rsidTr="000E719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A0DBF0C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0" w:type="auto"/>
            <w:vAlign w:val="center"/>
          </w:tcPr>
          <w:p w14:paraId="4C66F81D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20 (-0.73, 1.14)</w:t>
            </w:r>
          </w:p>
        </w:tc>
        <w:tc>
          <w:tcPr>
            <w:tcW w:w="0" w:type="auto"/>
            <w:vAlign w:val="center"/>
          </w:tcPr>
          <w:p w14:paraId="254958B0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2 (-0.09, 0.05)</w:t>
            </w:r>
          </w:p>
        </w:tc>
        <w:tc>
          <w:tcPr>
            <w:tcW w:w="0" w:type="auto"/>
            <w:vAlign w:val="center"/>
          </w:tcPr>
          <w:p w14:paraId="09DC1DD9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 (-1.25, 2.22)</w:t>
            </w:r>
          </w:p>
        </w:tc>
        <w:tc>
          <w:tcPr>
            <w:tcW w:w="0" w:type="auto"/>
            <w:vAlign w:val="center"/>
          </w:tcPr>
          <w:p w14:paraId="5C71D35D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7 (-1.08, 0.13)</w:t>
            </w:r>
          </w:p>
        </w:tc>
        <w:tc>
          <w:tcPr>
            <w:tcW w:w="0" w:type="auto"/>
            <w:vAlign w:val="center"/>
          </w:tcPr>
          <w:p w14:paraId="15C68635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 (-1.32, 2.17)</w:t>
            </w:r>
          </w:p>
        </w:tc>
        <w:tc>
          <w:tcPr>
            <w:tcW w:w="0" w:type="auto"/>
            <w:vAlign w:val="center"/>
          </w:tcPr>
          <w:p w14:paraId="7C17568C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 (-4.89, 5.66)</w:t>
            </w:r>
          </w:p>
        </w:tc>
      </w:tr>
      <w:tr w:rsidR="00170952" w:rsidRPr="004742C6" w14:paraId="4BC32B27" w14:textId="77777777" w:rsidTr="000E719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C4A932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0" w:type="auto"/>
            <w:vAlign w:val="center"/>
          </w:tcPr>
          <w:p w14:paraId="179BCB78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71 (-1.67, 0.26)</w:t>
            </w:r>
          </w:p>
        </w:tc>
        <w:tc>
          <w:tcPr>
            <w:tcW w:w="0" w:type="auto"/>
            <w:vAlign w:val="center"/>
          </w:tcPr>
          <w:p w14:paraId="4ED96813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 (-0.08, 0.06)</w:t>
            </w:r>
          </w:p>
        </w:tc>
        <w:tc>
          <w:tcPr>
            <w:tcW w:w="0" w:type="auto"/>
            <w:vAlign w:val="center"/>
          </w:tcPr>
          <w:p w14:paraId="057A8490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99 (-2.78, 0.80)</w:t>
            </w:r>
          </w:p>
        </w:tc>
        <w:tc>
          <w:tcPr>
            <w:tcW w:w="0" w:type="auto"/>
            <w:vAlign w:val="center"/>
          </w:tcPr>
          <w:p w14:paraId="483C2BC1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5 (-0.78, 0.48)</w:t>
            </w:r>
          </w:p>
        </w:tc>
        <w:tc>
          <w:tcPr>
            <w:tcW w:w="0" w:type="auto"/>
            <w:vAlign w:val="center"/>
          </w:tcPr>
          <w:p w14:paraId="476761BB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18 (-2.98, 0.61)</w:t>
            </w:r>
          </w:p>
        </w:tc>
        <w:tc>
          <w:tcPr>
            <w:tcW w:w="0" w:type="auto"/>
            <w:vAlign w:val="center"/>
          </w:tcPr>
          <w:p w14:paraId="641D1BDF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5.23 (-10.60, 0.14)</w:t>
            </w:r>
          </w:p>
        </w:tc>
      </w:tr>
      <w:tr w:rsidR="00170952" w:rsidRPr="004742C6" w14:paraId="121F5BA7" w14:textId="77777777" w:rsidTr="000E719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B5BA6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Cu</w:t>
            </w:r>
          </w:p>
        </w:tc>
        <w:tc>
          <w:tcPr>
            <w:tcW w:w="0" w:type="auto"/>
            <w:vAlign w:val="center"/>
          </w:tcPr>
          <w:p w14:paraId="60D7B908" w14:textId="77777777" w:rsidR="00170952" w:rsidRPr="004742C6" w:rsidRDefault="00170952" w:rsidP="000E7195">
            <w:pPr>
              <w:ind w:right="-55"/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70 (-1.69, 0.29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EE25DEB" w14:textId="77777777" w:rsidR="00170952" w:rsidRPr="004742C6" w:rsidRDefault="00170952" w:rsidP="000E7195">
            <w:pPr>
              <w:ind w:right="-109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2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-0.06, 0.09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D39DD6E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98 (-2.82, 0.87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0FF0B5BB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2 (-0.86, 0.43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0788893" w14:textId="77777777" w:rsidR="00170952" w:rsidRPr="00632F9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17 (-3.01, 0.68</w:t>
            </w:r>
            <w:r w:rsidRPr="00632F9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B1C2760" w14:textId="77777777" w:rsidR="00170952" w:rsidRPr="007522AA" w:rsidRDefault="00170952" w:rsidP="000E71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522A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6.58 (-12.06, -1.10)</w:t>
            </w:r>
          </w:p>
        </w:tc>
      </w:tr>
      <w:tr w:rsidR="00170952" w:rsidRPr="004742C6" w14:paraId="387FE111" w14:textId="77777777" w:rsidTr="000E7195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BDDF9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vAlign w:val="center"/>
          </w:tcPr>
          <w:p w14:paraId="5A4F7E29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.08 (0.42, 1.74</w:t>
            </w:r>
            <w:r w:rsidRPr="004742C6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14:paraId="36A7C988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 (-0.08, 0.02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5DEB29B1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 (-1.00, 1.64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21AB497D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5 (-0.71, 0.21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432F0040" w14:textId="77777777" w:rsidR="00170952" w:rsidRPr="00A24B10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.85 (0.58, 3.11</w:t>
            </w:r>
            <w:r w:rsidRPr="00A24B10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center"/>
          </w:tcPr>
          <w:p w14:paraId="7D2967CB" w14:textId="77777777" w:rsidR="00170952" w:rsidRPr="00DD5007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80</w:t>
            </w:r>
            <w:r w:rsidRPr="00DD5007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0.07, 7.67</w:t>
            </w:r>
            <w:r w:rsidRPr="00DD500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70952" w:rsidRPr="004742C6" w14:paraId="6A6583CD" w14:textId="77777777" w:rsidTr="000E7195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08A4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A4FA5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67 (0.15, 1.20</w:t>
            </w:r>
            <w:r w:rsidRPr="004742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AE657F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2 (-0.02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0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78C34E" w14:textId="77777777" w:rsidR="00170952" w:rsidRPr="004742C6" w:rsidRDefault="00170952" w:rsidP="000E7195">
            <w:pPr>
              <w:ind w:right="-7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57 (-1.62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0.4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E95F14" w14:textId="77777777" w:rsidR="00170952" w:rsidRPr="004742C6" w:rsidRDefault="00170952" w:rsidP="000E7195">
            <w:pPr>
              <w:ind w:right="-7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11 (-0.47, 0.26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F150A4" w14:textId="77777777" w:rsidR="00170952" w:rsidRPr="004742C6" w:rsidRDefault="00170952" w:rsidP="000E7195">
            <w:pPr>
              <w:ind w:right="-73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37 (0.40, 2.34</w:t>
            </w:r>
            <w:r w:rsidRPr="004742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AF7D44" w14:textId="77777777" w:rsidR="00170952" w:rsidRPr="004742C6" w:rsidRDefault="00170952" w:rsidP="000E7195">
            <w:pPr>
              <w:ind w:right="-73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44 (1.40, 7.47</w:t>
            </w:r>
            <w:r w:rsidRPr="004742C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170952" w:rsidRPr="004742C6" w14:paraId="186780F9" w14:textId="77777777" w:rsidTr="000E7195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E311A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2EA649" w14:textId="77777777" w:rsidR="00170952" w:rsidRPr="008C5961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C5961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70 (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83, 0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AE1151" w14:textId="77777777" w:rsidR="00170952" w:rsidRPr="008C5961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1 (-0.08, 0.0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DB1F40" w14:textId="77777777" w:rsidR="00170952" w:rsidRPr="008C5961" w:rsidRDefault="00170952" w:rsidP="000E7195">
            <w:pPr>
              <w:ind w:right="-7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10 (-3.23, 1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4AB764" w14:textId="77777777" w:rsidR="00170952" w:rsidRPr="008C5961" w:rsidRDefault="00170952" w:rsidP="000E7195">
            <w:pPr>
              <w:ind w:right="-7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7 (-0.81, 0.6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6A2257" w14:textId="77777777" w:rsidR="00170952" w:rsidRPr="008C5961" w:rsidRDefault="00170952" w:rsidP="000E7195">
            <w:pPr>
              <w:ind w:right="-7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41 (-3.52, 0.7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B42120" w14:textId="77777777" w:rsidR="00170952" w:rsidRPr="008C5961" w:rsidRDefault="00170952" w:rsidP="000E7195">
            <w:pPr>
              <w:ind w:right="-73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6.09 (-12.39, 0.20)</w:t>
            </w:r>
          </w:p>
        </w:tc>
      </w:tr>
      <w:tr w:rsidR="00170952" w:rsidRPr="004742C6" w14:paraId="012C3A48" w14:textId="77777777" w:rsidTr="000E719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9AB6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B122D" w14:textId="77777777" w:rsidR="00170952" w:rsidRPr="004742C6" w:rsidRDefault="00170952" w:rsidP="000E719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1 (-1.36, 0.55</w:t>
            </w: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5554B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742C6">
              <w:rPr>
                <w:rFonts w:ascii="Arial" w:hAnsi="Arial" w:cs="Arial"/>
                <w:color w:val="000000"/>
                <w:sz w:val="22"/>
                <w:szCs w:val="22"/>
              </w:rPr>
              <w:t>0.01 (-0.06, 0.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5C4FC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72 (-2.49, 1.06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2CDDD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36 (-0.98, 0.26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0862F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67 (-2.45, 1.11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865F6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4.08 (-9.42, 1.26</w:t>
            </w:r>
            <w:r w:rsidRPr="004742C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170952" w:rsidRPr="004742C6" w14:paraId="5BACD588" w14:textId="77777777" w:rsidTr="000E719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C49135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368CF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97 (-2.48, 0.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8A846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 (-0.08, 0.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C6A23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80 (-3.97, 2.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078FD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1 (-1.03, 1.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E4532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25 (-3.99, 1.4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6D59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6.21 (-15.35, 2.93)</w:t>
            </w:r>
          </w:p>
        </w:tc>
      </w:tr>
      <w:tr w:rsidR="00170952" w:rsidRPr="004742C6" w14:paraId="579E85D0" w14:textId="77777777" w:rsidTr="000E719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8B952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A3C61" w14:textId="77777777" w:rsidR="00170952" w:rsidRPr="00AB04D0" w:rsidRDefault="00170952" w:rsidP="000E7195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B04D0">
              <w:rPr>
                <w:rFonts w:ascii="Arial" w:hAnsi="Arial" w:cs="Arial"/>
                <w:b/>
                <w:color w:val="000000"/>
                <w:sz w:val="22"/>
                <w:szCs w:val="22"/>
              </w:rPr>
              <w:t>0.83 (0.17, 1.49)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B3AEB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 (-0.02, 0.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00F82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75 (-2.01, 0.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FA24E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32 (-0.75, 0.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24707" w14:textId="77777777" w:rsidR="00170952" w:rsidRPr="00AB04D0" w:rsidRDefault="00170952" w:rsidP="000E71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04D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68 (0.46, 2.91)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BB654" w14:textId="77777777" w:rsidR="00170952" w:rsidRPr="00AB04D0" w:rsidRDefault="00170952" w:rsidP="000E71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AB04D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50 (0.81, 8.18)*</w:t>
            </w:r>
          </w:p>
        </w:tc>
      </w:tr>
      <w:tr w:rsidR="00170952" w:rsidRPr="004742C6" w14:paraId="4444ADB1" w14:textId="77777777" w:rsidTr="000E719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05978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559CA" w14:textId="77777777" w:rsidR="00170952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 (-0.18, 1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6457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0 (-0.06, 0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01BCD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17 (-1.60, 1.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731CE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9 (-0.79, 0.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E9DBB" w14:textId="77777777" w:rsidR="00170952" w:rsidRPr="009A256D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A256D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9 (-0.38, 2.3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5D18B" w14:textId="77777777" w:rsidR="00170952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62 (-1.56, 6.81)</w:t>
            </w:r>
          </w:p>
        </w:tc>
      </w:tr>
      <w:tr w:rsidR="00170952" w:rsidRPr="004742C6" w14:paraId="6A555BDE" w14:textId="77777777" w:rsidTr="000E7195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8443B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E589C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96 (-1.95, 0.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A35F4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2 (-0.10, 0.0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4D74F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88 (-2.75, 0.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4F3B4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11 (-0.77, 0.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5F990" w14:textId="77777777" w:rsidR="00170952" w:rsidRPr="004742C6" w:rsidRDefault="00170952" w:rsidP="000E719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82 (-3.67, 0.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3D37D" w14:textId="77777777" w:rsidR="00170952" w:rsidRPr="00585895" w:rsidRDefault="00170952" w:rsidP="000E719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9.30 (-14.71, -3.89</w:t>
            </w:r>
            <w:r w:rsidRPr="0058589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*</w:t>
            </w:r>
          </w:p>
        </w:tc>
      </w:tr>
    </w:tbl>
    <w:p w14:paraId="67B23E58" w14:textId="77777777" w:rsidR="00170952" w:rsidRDefault="00170952" w:rsidP="00170952">
      <w:r>
        <w:rPr>
          <w:rFonts w:ascii="Arial" w:hAnsi="Arial" w:cs="Arial"/>
          <w:sz w:val="20"/>
          <w:szCs w:val="20"/>
        </w:rPr>
        <w:t>CI: confidence interval. *p-value &lt; 0.05</w:t>
      </w:r>
    </w:p>
    <w:p w14:paraId="30E41A34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3C0EA8FC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19759E6C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504B44AA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729606C5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008EABAE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7C5CEC47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13E1573C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46DC45FB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0B7575F8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343B5F05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64B917EF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2BD812DA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1B5805AC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1ADE4E1C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5D674B9B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5ECC656E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625C0AEB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001BD109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462EFCD1" w14:textId="77777777" w:rsidR="00170952" w:rsidRDefault="00170952" w:rsidP="00820DAF">
      <w:pPr>
        <w:rPr>
          <w:rFonts w:ascii="Arial" w:hAnsi="Arial" w:cs="Arial"/>
          <w:b/>
          <w:bCs/>
          <w:sz w:val="22"/>
          <w:szCs w:val="22"/>
        </w:rPr>
      </w:pPr>
    </w:p>
    <w:p w14:paraId="51A82DE5" w14:textId="3C4F32D7" w:rsidR="00820DAF" w:rsidRPr="00693B7F" w:rsidRDefault="00820DAF" w:rsidP="00820DAF">
      <w:pPr>
        <w:rPr>
          <w:rFonts w:ascii="Arial" w:hAnsi="Arial" w:cs="Arial"/>
          <w:sz w:val="22"/>
          <w:szCs w:val="22"/>
        </w:rPr>
      </w:pPr>
      <w:r w:rsidRPr="00693B7F">
        <w:rPr>
          <w:rFonts w:ascii="Arial" w:hAnsi="Arial" w:cs="Arial"/>
          <w:b/>
          <w:bCs/>
          <w:sz w:val="22"/>
          <w:szCs w:val="22"/>
        </w:rPr>
        <w:lastRenderedPageBreak/>
        <w:t>Table S</w:t>
      </w:r>
      <w:r w:rsidR="00170952">
        <w:rPr>
          <w:rFonts w:ascii="Arial" w:hAnsi="Arial" w:cs="Arial"/>
          <w:b/>
          <w:bCs/>
          <w:sz w:val="22"/>
          <w:szCs w:val="22"/>
        </w:rPr>
        <w:t>2</w:t>
      </w:r>
      <w:r w:rsidRPr="00693B7F">
        <w:rPr>
          <w:rFonts w:ascii="Arial" w:hAnsi="Arial" w:cs="Arial"/>
          <w:sz w:val="22"/>
          <w:szCs w:val="22"/>
        </w:rPr>
        <w:t xml:space="preserve">. Effect estimates and 95% confidence intervals for associations between </w:t>
      </w:r>
      <w:r w:rsidR="00D8082A" w:rsidRPr="00693B7F">
        <w:rPr>
          <w:rFonts w:ascii="Arial" w:hAnsi="Arial" w:cs="Arial"/>
          <w:sz w:val="22"/>
          <w:szCs w:val="22"/>
        </w:rPr>
        <w:t xml:space="preserve">urinary </w:t>
      </w:r>
      <w:r w:rsidRPr="00693B7F">
        <w:rPr>
          <w:rFonts w:ascii="Arial" w:hAnsi="Arial" w:cs="Arial"/>
          <w:sz w:val="22"/>
          <w:szCs w:val="22"/>
        </w:rPr>
        <w:t>metal</w:t>
      </w:r>
      <w:r w:rsidR="00B256D7">
        <w:rPr>
          <w:rFonts w:ascii="Arial" w:hAnsi="Arial" w:cs="Arial"/>
          <w:sz w:val="22"/>
          <w:szCs w:val="22"/>
        </w:rPr>
        <w:t>(loid)s</w:t>
      </w:r>
      <w:r w:rsidRPr="00693B7F">
        <w:rPr>
          <w:rFonts w:ascii="Arial" w:hAnsi="Arial" w:cs="Arial"/>
          <w:sz w:val="22"/>
          <w:szCs w:val="22"/>
        </w:rPr>
        <w:t xml:space="preserve"> </w:t>
      </w:r>
      <w:r w:rsidR="00D8082A" w:rsidRPr="00693B7F">
        <w:rPr>
          <w:rFonts w:ascii="Arial" w:hAnsi="Arial" w:cs="Arial"/>
          <w:sz w:val="22"/>
          <w:szCs w:val="22"/>
        </w:rPr>
        <w:t>concentrations and NNS measurements</w:t>
      </w:r>
      <w:r w:rsidRPr="00693B7F">
        <w:rPr>
          <w:rFonts w:ascii="Arial" w:hAnsi="Arial" w:cs="Arial"/>
          <w:sz w:val="22"/>
          <w:szCs w:val="22"/>
        </w:rPr>
        <w:t xml:space="preserve">, by </w:t>
      </w:r>
      <w:r w:rsidR="005042DE">
        <w:rPr>
          <w:rFonts w:ascii="Arial" w:hAnsi="Arial" w:cs="Arial"/>
          <w:sz w:val="22"/>
          <w:szCs w:val="22"/>
        </w:rPr>
        <w:t>infant</w:t>
      </w:r>
      <w:r w:rsidRPr="00693B7F">
        <w:rPr>
          <w:rFonts w:ascii="Arial" w:hAnsi="Arial" w:cs="Arial"/>
          <w:sz w:val="22"/>
          <w:szCs w:val="22"/>
        </w:rPr>
        <w:t xml:space="preserve"> sex, among </w:t>
      </w:r>
      <w:r w:rsidR="00D8082A" w:rsidRPr="00693B7F">
        <w:rPr>
          <w:rFonts w:ascii="Arial" w:hAnsi="Arial" w:cs="Arial"/>
          <w:sz w:val="22"/>
          <w:szCs w:val="22"/>
        </w:rPr>
        <w:t>116</w:t>
      </w:r>
      <w:r w:rsidRPr="00693B7F">
        <w:rPr>
          <w:rFonts w:ascii="Arial" w:hAnsi="Arial" w:cs="Arial"/>
          <w:sz w:val="22"/>
          <w:szCs w:val="22"/>
        </w:rPr>
        <w:t xml:space="preserve"> women in PROTECT. Estimates represent the percent change in </w:t>
      </w:r>
      <w:r w:rsidR="00D8082A" w:rsidRPr="00693B7F">
        <w:rPr>
          <w:rFonts w:ascii="Arial" w:hAnsi="Arial" w:cs="Arial"/>
          <w:sz w:val="22"/>
          <w:szCs w:val="22"/>
        </w:rPr>
        <w:t>NNS</w:t>
      </w:r>
      <w:r w:rsidRPr="00693B7F">
        <w:rPr>
          <w:rFonts w:ascii="Arial" w:hAnsi="Arial" w:cs="Arial"/>
          <w:sz w:val="22"/>
          <w:szCs w:val="22"/>
        </w:rPr>
        <w:t xml:space="preserve"> with an IQR increase in metal</w:t>
      </w:r>
      <w:r w:rsidR="007B2ACA">
        <w:rPr>
          <w:rFonts w:ascii="Arial" w:hAnsi="Arial" w:cs="Arial"/>
          <w:sz w:val="22"/>
          <w:szCs w:val="22"/>
        </w:rPr>
        <w:t xml:space="preserve"> adjusted for </w:t>
      </w:r>
      <w:r w:rsidR="007B2ACA" w:rsidRPr="007B2ACA">
        <w:rPr>
          <w:rFonts w:ascii="Arial" w:hAnsi="Arial" w:cs="Arial"/>
          <w:sz w:val="22"/>
          <w:szCs w:val="22"/>
        </w:rPr>
        <w:t>urinary specific gravity, maternal age</w:t>
      </w:r>
      <w:r w:rsidR="00DA3B4A">
        <w:rPr>
          <w:rFonts w:ascii="Arial" w:hAnsi="Arial" w:cs="Arial"/>
          <w:sz w:val="22"/>
          <w:szCs w:val="22"/>
        </w:rPr>
        <w:t xml:space="preserve"> at asesssment</w:t>
      </w:r>
      <w:r w:rsidR="007B2ACA" w:rsidRPr="007B2ACA">
        <w:rPr>
          <w:rFonts w:ascii="Arial" w:hAnsi="Arial" w:cs="Arial"/>
          <w:sz w:val="22"/>
          <w:szCs w:val="22"/>
        </w:rPr>
        <w:t>, infant sex, and birth weight.</w:t>
      </w:r>
    </w:p>
    <w:p w14:paraId="3BF594E4" w14:textId="77777777" w:rsidR="00820DAF" w:rsidRPr="00693B7F" w:rsidRDefault="00820DAF" w:rsidP="00820DAF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22"/>
        <w:gridCol w:w="2295"/>
        <w:gridCol w:w="1451"/>
        <w:gridCol w:w="2100"/>
      </w:tblGrid>
      <w:tr w:rsidR="00820DAF" w:rsidRPr="00693B7F" w14:paraId="69C98D60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5DBB7B" w14:textId="77777777" w:rsidR="00820DAF" w:rsidRPr="00693B7F" w:rsidRDefault="00820DAF" w:rsidP="00693B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41EE308E" w14:textId="58560A31" w:rsidR="00820DAF" w:rsidRPr="00693B7F" w:rsidRDefault="001C3CE5" w:rsidP="00E570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Duration</w:t>
            </w:r>
          </w:p>
        </w:tc>
      </w:tr>
      <w:tr w:rsidR="00820DAF" w:rsidRPr="00693B7F" w14:paraId="018DEFDD" w14:textId="77777777" w:rsidTr="00D8082A">
        <w:trPr>
          <w:trHeight w:val="3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74419B40" w14:textId="77777777" w:rsidR="00820DAF" w:rsidRPr="00693B7F" w:rsidRDefault="00820DAF" w:rsidP="00693B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EDDE5D" w14:textId="77777777" w:rsidR="00820DAF" w:rsidRPr="00693B7F" w:rsidRDefault="00820DAF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784FDB" w14:textId="43B360BE" w:rsidR="00820DAF" w:rsidRPr="00693B7F" w:rsidRDefault="00820DAF" w:rsidP="00E5705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P-Int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9C55A1" w14:textId="77777777" w:rsidR="00820DAF" w:rsidRPr="00693B7F" w:rsidRDefault="00820DAF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Males</w:t>
            </w:r>
          </w:p>
        </w:tc>
      </w:tr>
      <w:tr w:rsidR="00820DAF" w:rsidRPr="00693B7F" w14:paraId="4762978E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93C1" w14:textId="24932DDE" w:rsidR="00820DAF" w:rsidRPr="00693B7F" w:rsidRDefault="001C3CE5" w:rsidP="00693B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2C1BDF" w14:textId="14A42EBA" w:rsidR="00820DAF" w:rsidRPr="00693B7F" w:rsidRDefault="00302156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 (-0.58, 1.24</w:t>
            </w:r>
            <w:r w:rsidR="00820DAF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F360743" w14:textId="3AFAC8DA" w:rsidR="00820DAF" w:rsidRPr="00693B7F" w:rsidRDefault="00820DAF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b/>
                <w:color w:val="000000"/>
                <w:sz w:val="22"/>
                <w:szCs w:val="22"/>
              </w:rPr>
              <w:t>0</w:t>
            </w:r>
            <w:r w:rsidR="00302156">
              <w:rPr>
                <w:rFonts w:ascii="Arial" w:hAnsi="Arial" w:cs="Arial"/>
                <w:b/>
                <w:color w:val="000000"/>
                <w:sz w:val="22"/>
                <w:szCs w:val="22"/>
              </w:rPr>
              <w:t>.032</w:t>
            </w:r>
            <w:r w:rsidR="00674E19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6C17999" w14:textId="24EADE09" w:rsidR="00820DAF" w:rsidRPr="00693B7F" w:rsidRDefault="00302156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-1.09 (-2.08, -0.10</w:t>
            </w:r>
            <w:r w:rsidR="00820DAF" w:rsidRPr="00693B7F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820DAF" w:rsidRPr="00693B7F" w14:paraId="4F031F05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D0C89" w14:textId="42981090" w:rsidR="00820DAF" w:rsidRPr="00693B7F" w:rsidRDefault="001C3CE5" w:rsidP="00693B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Ba</w:t>
            </w:r>
          </w:p>
        </w:tc>
        <w:tc>
          <w:tcPr>
            <w:tcW w:w="0" w:type="auto"/>
            <w:vAlign w:val="bottom"/>
          </w:tcPr>
          <w:p w14:paraId="08B6B778" w14:textId="4A9E941F" w:rsidR="00820DAF" w:rsidRPr="0021417F" w:rsidRDefault="00302156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21417F">
              <w:rPr>
                <w:rFonts w:ascii="Arial" w:hAnsi="Arial" w:cs="Arial"/>
                <w:color w:val="000000"/>
                <w:sz w:val="22"/>
                <w:szCs w:val="22"/>
              </w:rPr>
              <w:t>0.82 (-0.39, 2.02</w:t>
            </w:r>
            <w:r w:rsidR="00820DAF" w:rsidRPr="002141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4A925F2" w14:textId="0ACDFEEE" w:rsidR="00820DAF" w:rsidRPr="00693B7F" w:rsidRDefault="00302156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3</w:t>
            </w:r>
            <w:r w:rsidR="00674E19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bottom"/>
          </w:tcPr>
          <w:p w14:paraId="4821AD53" w14:textId="6154BDE8" w:rsidR="00820DAF" w:rsidRPr="00693B7F" w:rsidRDefault="00302156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36 (-2.59, -0.13</w:t>
            </w:r>
            <w:r w:rsidR="00820DAF" w:rsidRPr="00693B7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D64A89" w:rsidRPr="00693B7F" w14:paraId="1ACFA363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4CD38D80" w14:textId="2ABBCBC2" w:rsidR="00D64A89" w:rsidRPr="00693B7F" w:rsidRDefault="00D64A8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vAlign w:val="bottom"/>
          </w:tcPr>
          <w:p w14:paraId="6AE857A1" w14:textId="01848D33" w:rsidR="00D64A89" w:rsidRPr="0021417F" w:rsidRDefault="00D64A89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 (-1.12, 1.24)</w:t>
            </w:r>
          </w:p>
        </w:tc>
        <w:tc>
          <w:tcPr>
            <w:tcW w:w="0" w:type="auto"/>
            <w:vAlign w:val="bottom"/>
          </w:tcPr>
          <w:p w14:paraId="6E76A1D6" w14:textId="55298816" w:rsidR="00D64A89" w:rsidRPr="00D64A89" w:rsidRDefault="00D64A89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64A89">
              <w:rPr>
                <w:rFonts w:ascii="Arial" w:hAnsi="Arial" w:cs="Arial"/>
                <w:color w:val="000000"/>
                <w:sz w:val="22"/>
                <w:szCs w:val="22"/>
              </w:rPr>
              <w:t>0.563</w:t>
            </w:r>
          </w:p>
        </w:tc>
        <w:tc>
          <w:tcPr>
            <w:tcW w:w="0" w:type="auto"/>
            <w:vAlign w:val="bottom"/>
          </w:tcPr>
          <w:p w14:paraId="582B93BD" w14:textId="3556946D" w:rsidR="00D64A89" w:rsidRPr="00D64A89" w:rsidRDefault="00D64A8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4A8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55 (-0.68, 1.78)</w:t>
            </w:r>
          </w:p>
        </w:tc>
      </w:tr>
      <w:tr w:rsidR="00D64A89" w:rsidRPr="00693B7F" w14:paraId="5F15CC3C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23B37D80" w14:textId="6248FE20" w:rsidR="00D64A89" w:rsidRDefault="00D64A8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0" w:type="auto"/>
            <w:vAlign w:val="bottom"/>
          </w:tcPr>
          <w:p w14:paraId="37E2547E" w14:textId="2549F3C8" w:rsidR="00D64A89" w:rsidRDefault="00D64A89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 (-0.31, 2.15)</w:t>
            </w:r>
          </w:p>
        </w:tc>
        <w:tc>
          <w:tcPr>
            <w:tcW w:w="0" w:type="auto"/>
            <w:vAlign w:val="bottom"/>
          </w:tcPr>
          <w:p w14:paraId="00D03A12" w14:textId="65BF936E" w:rsidR="00D64A89" w:rsidRPr="00D64A89" w:rsidRDefault="00D64A89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64A8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87*</w:t>
            </w:r>
          </w:p>
        </w:tc>
        <w:tc>
          <w:tcPr>
            <w:tcW w:w="0" w:type="auto"/>
            <w:vAlign w:val="bottom"/>
          </w:tcPr>
          <w:p w14:paraId="4F508547" w14:textId="0106322D" w:rsidR="00D64A89" w:rsidRPr="00D64A89" w:rsidRDefault="00D64A8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59 (-1.89, 0.72)</w:t>
            </w:r>
          </w:p>
        </w:tc>
      </w:tr>
      <w:tr w:rsidR="00E5770A" w:rsidRPr="00693B7F" w14:paraId="6E203DC4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1DD69374" w14:textId="65EE7359" w:rsidR="00E5770A" w:rsidRDefault="00E5770A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0" w:type="auto"/>
            <w:vAlign w:val="bottom"/>
          </w:tcPr>
          <w:p w14:paraId="4BE39B43" w14:textId="11FFBD53" w:rsidR="00E5770A" w:rsidRDefault="00E5770A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 (-1.03, 1.43)</w:t>
            </w:r>
          </w:p>
        </w:tc>
        <w:tc>
          <w:tcPr>
            <w:tcW w:w="0" w:type="auto"/>
            <w:vAlign w:val="bottom"/>
          </w:tcPr>
          <w:p w14:paraId="75C8362C" w14:textId="3B25F2FF" w:rsidR="00E5770A" w:rsidRPr="00D64A89" w:rsidRDefault="00E5770A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5*</w:t>
            </w:r>
          </w:p>
        </w:tc>
        <w:tc>
          <w:tcPr>
            <w:tcW w:w="0" w:type="auto"/>
            <w:vAlign w:val="bottom"/>
          </w:tcPr>
          <w:p w14:paraId="1CD33836" w14:textId="39E7F070" w:rsidR="00E5770A" w:rsidRPr="00E5770A" w:rsidRDefault="00E5770A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577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67 (-2.93, -0.41)</w:t>
            </w:r>
          </w:p>
        </w:tc>
      </w:tr>
      <w:tr w:rsidR="00820DAF" w:rsidRPr="00693B7F" w14:paraId="1A70E7FC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9E2CD" w14:textId="0DE12994" w:rsidR="00820DAF" w:rsidRPr="00693B7F" w:rsidRDefault="001C3CE5" w:rsidP="00693B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Cu</w:t>
            </w:r>
          </w:p>
        </w:tc>
        <w:tc>
          <w:tcPr>
            <w:tcW w:w="0" w:type="auto"/>
            <w:vAlign w:val="bottom"/>
          </w:tcPr>
          <w:p w14:paraId="6D0EA019" w14:textId="2CCA83A3" w:rsidR="00820DAF" w:rsidRPr="00693B7F" w:rsidRDefault="00302156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5 (-1.12, 1.22</w:t>
            </w:r>
            <w:r w:rsidR="00820DAF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6520BFD0" w14:textId="67691875" w:rsidR="00820DAF" w:rsidRPr="00693B7F" w:rsidRDefault="00820DA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b/>
                <w:color w:val="000000"/>
                <w:sz w:val="22"/>
                <w:szCs w:val="22"/>
              </w:rPr>
              <w:t>0.</w:t>
            </w:r>
            <w:r w:rsidR="00302156">
              <w:rPr>
                <w:rFonts w:ascii="Arial" w:hAnsi="Arial" w:cs="Arial"/>
                <w:b/>
                <w:color w:val="000000"/>
                <w:sz w:val="22"/>
                <w:szCs w:val="22"/>
              </w:rPr>
              <w:t>022</w:t>
            </w:r>
            <w:r w:rsidR="00674E19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bottom"/>
          </w:tcPr>
          <w:p w14:paraId="346B7B96" w14:textId="0B0667CB" w:rsidR="00820DAF" w:rsidRPr="00693B7F" w:rsidRDefault="00302156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-2.20 (-3.79</w:t>
            </w:r>
            <w:r w:rsidR="00693B7F">
              <w:rPr>
                <w:rFonts w:ascii="Arial" w:hAnsi="Arial" w:cs="Arial"/>
                <w:b/>
                <w:color w:val="000000"/>
                <w:sz w:val="22"/>
                <w:szCs w:val="22"/>
              </w:rPr>
              <w:t>, -0.6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</w:t>
            </w:r>
            <w:r w:rsidR="00820DAF" w:rsidRPr="00693B7F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820DAF" w:rsidRPr="00693B7F" w14:paraId="7569F1B7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074C0" w14:textId="5E4F9203" w:rsidR="00820DAF" w:rsidRPr="00693B7F" w:rsidRDefault="001C3CE5" w:rsidP="00693B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vAlign w:val="bottom"/>
          </w:tcPr>
          <w:p w14:paraId="730BF184" w14:textId="40A53850" w:rsidR="00820DAF" w:rsidRPr="00FB73AD" w:rsidRDefault="00466FDE" w:rsidP="00693B7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.40 (0.43, 2.37</w:t>
            </w:r>
            <w:r w:rsidR="00820DAF" w:rsidRPr="00FB73AD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C3D5A41" w14:textId="61D2F85F" w:rsidR="00820DAF" w:rsidRPr="00693B7F" w:rsidRDefault="00693B7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FB73A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66FDE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vAlign w:val="bottom"/>
          </w:tcPr>
          <w:p w14:paraId="48BC287C" w14:textId="73A98D4C" w:rsidR="00820DAF" w:rsidRPr="0021417F" w:rsidRDefault="00466FDE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1417F">
              <w:rPr>
                <w:rFonts w:ascii="Arial" w:hAnsi="Arial" w:cs="Arial"/>
                <w:color w:val="000000"/>
                <w:sz w:val="22"/>
                <w:szCs w:val="22"/>
              </w:rPr>
              <w:t>0.78 (-0.13, 1.70</w:t>
            </w:r>
            <w:r w:rsidR="00820DAF" w:rsidRPr="002141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20DAF" w:rsidRPr="00693B7F" w14:paraId="4110EAB5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ADD0F" w14:textId="20FE20BB" w:rsidR="00820DAF" w:rsidRPr="00693B7F" w:rsidRDefault="001C3CE5" w:rsidP="00693B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0" w:type="auto"/>
            <w:vAlign w:val="bottom"/>
          </w:tcPr>
          <w:p w14:paraId="2AAF71BA" w14:textId="1D6E20BE" w:rsidR="00820DAF" w:rsidRPr="0021417F" w:rsidRDefault="00466FDE" w:rsidP="00693B7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1417F">
              <w:rPr>
                <w:rFonts w:ascii="Arial" w:hAnsi="Arial" w:cs="Arial"/>
                <w:color w:val="000000"/>
                <w:sz w:val="22"/>
                <w:szCs w:val="22"/>
              </w:rPr>
              <w:t>0.76 (-0.06</w:t>
            </w:r>
            <w:r w:rsidR="00FB73AD" w:rsidRPr="0021417F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21417F">
              <w:rPr>
                <w:rFonts w:ascii="Arial" w:hAnsi="Arial" w:cs="Arial"/>
                <w:color w:val="000000"/>
                <w:sz w:val="22"/>
                <w:szCs w:val="22"/>
              </w:rPr>
              <w:t>1.59</w:t>
            </w:r>
            <w:r w:rsidR="00820DAF" w:rsidRPr="002141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27AAA7FE" w14:textId="260F3F3A" w:rsidR="00820DAF" w:rsidRPr="00693B7F" w:rsidRDefault="00466FDE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0" w:type="auto"/>
            <w:vAlign w:val="bottom"/>
          </w:tcPr>
          <w:p w14:paraId="58FB7052" w14:textId="0FC8898D" w:rsidR="00820DAF" w:rsidRPr="0021417F" w:rsidRDefault="00466FDE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417F">
              <w:rPr>
                <w:rFonts w:ascii="Arial" w:hAnsi="Arial" w:cs="Arial"/>
                <w:color w:val="000000"/>
                <w:sz w:val="22"/>
                <w:szCs w:val="22"/>
              </w:rPr>
              <w:t>0.60 (-0.11, 1.31</w:t>
            </w:r>
            <w:r w:rsidR="00820DAF" w:rsidRPr="002141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D2875" w:rsidRPr="00693B7F" w14:paraId="499538E0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391A3E0E" w14:textId="7CB3B772" w:rsidR="008D2875" w:rsidRPr="00693B7F" w:rsidRDefault="008D287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vAlign w:val="bottom"/>
          </w:tcPr>
          <w:p w14:paraId="3ECB6478" w14:textId="161B5AD1" w:rsidR="008D2875" w:rsidRPr="0021417F" w:rsidRDefault="008D2875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35 (-1.85, 1.14)</w:t>
            </w:r>
          </w:p>
        </w:tc>
        <w:tc>
          <w:tcPr>
            <w:tcW w:w="0" w:type="auto"/>
            <w:vAlign w:val="bottom"/>
          </w:tcPr>
          <w:p w14:paraId="1BDA3114" w14:textId="0DF27D4D" w:rsidR="008D2875" w:rsidRDefault="008D2875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0" w:type="auto"/>
            <w:vAlign w:val="bottom"/>
          </w:tcPr>
          <w:p w14:paraId="1C998BCF" w14:textId="2ABDB3B6" w:rsidR="008D2875" w:rsidRPr="0021417F" w:rsidRDefault="008D2875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20 (-2.93, 0.53)</w:t>
            </w:r>
          </w:p>
        </w:tc>
      </w:tr>
      <w:tr w:rsidR="00820DAF" w:rsidRPr="00693B7F" w14:paraId="48D09C3D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8F154" w14:textId="6C33E3E8" w:rsidR="00820DAF" w:rsidRPr="00693B7F" w:rsidRDefault="001C3CE5" w:rsidP="00693B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vAlign w:val="bottom"/>
          </w:tcPr>
          <w:p w14:paraId="0F1EF99D" w14:textId="12A152D4" w:rsidR="00820DAF" w:rsidRPr="00693B7F" w:rsidRDefault="00466FDE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74 (-0.52, 2.01</w:t>
            </w:r>
            <w:r w:rsidR="00820DAF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25AA433" w14:textId="7EEB4F2E" w:rsidR="00820DAF" w:rsidRPr="00FB73AD" w:rsidRDefault="00820DA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B73A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</w:t>
            </w:r>
            <w:r w:rsidR="00466FDE">
              <w:rPr>
                <w:rFonts w:ascii="Arial" w:hAnsi="Arial" w:cs="Arial"/>
                <w:b/>
                <w:color w:val="000000"/>
                <w:sz w:val="22"/>
                <w:szCs w:val="22"/>
              </w:rPr>
              <w:t>009</w:t>
            </w:r>
            <w:r w:rsidR="00674E19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bottom"/>
          </w:tcPr>
          <w:p w14:paraId="5A59F9CA" w14:textId="1B519F8C" w:rsidR="00820DAF" w:rsidRPr="00FB73AD" w:rsidRDefault="00466FDE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64 (-2.94, -0.34</w:t>
            </w:r>
            <w:r w:rsidR="00820DAF" w:rsidRPr="00FB73A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773835" w:rsidRPr="00693B7F" w14:paraId="1E0264A0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0AB642FB" w14:textId="5CDB20C5" w:rsidR="00773835" w:rsidRPr="00693B7F" w:rsidRDefault="0077383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vAlign w:val="bottom"/>
          </w:tcPr>
          <w:p w14:paraId="0D34432C" w14:textId="42638CED" w:rsidR="00773835" w:rsidRDefault="0077383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40 (-2.72, 1.92)</w:t>
            </w:r>
          </w:p>
        </w:tc>
        <w:tc>
          <w:tcPr>
            <w:tcW w:w="0" w:type="auto"/>
            <w:vAlign w:val="bottom"/>
          </w:tcPr>
          <w:p w14:paraId="29019400" w14:textId="5449934E" w:rsidR="00773835" w:rsidRPr="00773835" w:rsidRDefault="00773835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73835">
              <w:rPr>
                <w:rFonts w:ascii="Arial" w:hAnsi="Arial" w:cs="Arial"/>
                <w:color w:val="000000"/>
                <w:sz w:val="22"/>
                <w:szCs w:val="22"/>
              </w:rPr>
              <w:t>0.460</w:t>
            </w:r>
          </w:p>
        </w:tc>
        <w:tc>
          <w:tcPr>
            <w:tcW w:w="0" w:type="auto"/>
            <w:vAlign w:val="bottom"/>
          </w:tcPr>
          <w:p w14:paraId="3C979380" w14:textId="25A4E7F6" w:rsidR="00773835" w:rsidRPr="00773835" w:rsidRDefault="0077383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73835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53 (-3.64, 0.57)</w:t>
            </w:r>
          </w:p>
        </w:tc>
      </w:tr>
      <w:tr w:rsidR="00773835" w:rsidRPr="00693B7F" w14:paraId="39972EF2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6473B9E2" w14:textId="77F0C464" w:rsidR="00773835" w:rsidRDefault="0077383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vAlign w:val="bottom"/>
          </w:tcPr>
          <w:p w14:paraId="46AF0E6F" w14:textId="6AAB1F4B" w:rsidR="00773835" w:rsidRDefault="0077383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5 (-0.02, 1.92)</w:t>
            </w:r>
          </w:p>
        </w:tc>
        <w:tc>
          <w:tcPr>
            <w:tcW w:w="0" w:type="auto"/>
            <w:vAlign w:val="bottom"/>
          </w:tcPr>
          <w:p w14:paraId="44C9916A" w14:textId="41DC80E6" w:rsidR="00773835" w:rsidRPr="00773835" w:rsidRDefault="00773835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7</w:t>
            </w:r>
          </w:p>
        </w:tc>
        <w:tc>
          <w:tcPr>
            <w:tcW w:w="0" w:type="auto"/>
            <w:vAlign w:val="bottom"/>
          </w:tcPr>
          <w:p w14:paraId="03DC683A" w14:textId="4349CCAC" w:rsidR="00773835" w:rsidRPr="00773835" w:rsidRDefault="0077383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73 (-0.18, 1.64)</w:t>
            </w:r>
          </w:p>
        </w:tc>
      </w:tr>
      <w:tr w:rsidR="00AB7861" w:rsidRPr="00693B7F" w14:paraId="60C5AD25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579B35BA" w14:textId="1A903F68" w:rsidR="00AB7861" w:rsidRDefault="00AB7861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</w:t>
            </w:r>
          </w:p>
        </w:tc>
        <w:tc>
          <w:tcPr>
            <w:tcW w:w="0" w:type="auto"/>
            <w:vAlign w:val="bottom"/>
          </w:tcPr>
          <w:p w14:paraId="7868FC81" w14:textId="2ADD3FE4" w:rsidR="00AB7861" w:rsidRDefault="00AB7861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8 (-0.59, 1.54)</w:t>
            </w:r>
          </w:p>
        </w:tc>
        <w:tc>
          <w:tcPr>
            <w:tcW w:w="0" w:type="auto"/>
            <w:vAlign w:val="bottom"/>
          </w:tcPr>
          <w:p w14:paraId="6EABDC31" w14:textId="04E8CFC5" w:rsidR="00AB7861" w:rsidRDefault="00AB7861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0" w:type="auto"/>
            <w:vAlign w:val="bottom"/>
          </w:tcPr>
          <w:p w14:paraId="522B4367" w14:textId="7277660C" w:rsidR="00AB7861" w:rsidRDefault="00AB7861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68 (-0.37, 1.73)</w:t>
            </w:r>
          </w:p>
        </w:tc>
      </w:tr>
      <w:tr w:rsidR="00674E19" w:rsidRPr="00693B7F" w14:paraId="79652577" w14:textId="77777777" w:rsidTr="00D8082A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</w:tcPr>
          <w:p w14:paraId="1938B614" w14:textId="385B417D" w:rsidR="00674E19" w:rsidRPr="00693B7F" w:rsidRDefault="00674E1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vAlign w:val="bottom"/>
          </w:tcPr>
          <w:p w14:paraId="2FADEAAB" w14:textId="1BEAA39A" w:rsidR="00674E19" w:rsidRDefault="00466FDE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19 (-1.50, 1.12</w:t>
            </w:r>
            <w:r w:rsidR="00674E1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bottom"/>
          </w:tcPr>
          <w:p w14:paraId="3E106DF3" w14:textId="0D05BB11" w:rsidR="00674E19" w:rsidRPr="00FB73AD" w:rsidRDefault="00466FDE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078</w:t>
            </w:r>
            <w:r w:rsidR="00674E19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vAlign w:val="bottom"/>
          </w:tcPr>
          <w:p w14:paraId="1756D63A" w14:textId="25626F9D" w:rsidR="00674E19" w:rsidRPr="00FB73AD" w:rsidRDefault="00466FDE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91 (-3.35, -0.47</w:t>
            </w:r>
            <w:r w:rsidR="00674E1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20DAF" w:rsidRPr="00693B7F" w14:paraId="267DE278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E1E01F" w14:textId="7A7F9C6E" w:rsidR="00820DAF" w:rsidRPr="00693B7F" w:rsidRDefault="0079466D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655FC7B9" w14:textId="77D1DE20" w:rsidR="00820DAF" w:rsidRPr="00693B7F" w:rsidRDefault="001C3CE5" w:rsidP="00E57059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Frequency</w:t>
            </w:r>
          </w:p>
        </w:tc>
      </w:tr>
      <w:tr w:rsidR="00820DAF" w:rsidRPr="00693B7F" w14:paraId="16ACC199" w14:textId="77777777" w:rsidTr="00D8082A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5DC67" w14:textId="15FBDDFB" w:rsidR="00820DAF" w:rsidRPr="00693B7F" w:rsidRDefault="0079466D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CC527D8" w14:textId="77777777" w:rsidR="00820DAF" w:rsidRPr="00693B7F" w:rsidRDefault="00820DAF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966DCC" w14:textId="6AFB47F9" w:rsidR="00820DAF" w:rsidRPr="00693B7F" w:rsidRDefault="00820DA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P-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FF0D45" w14:textId="77777777" w:rsidR="00820DAF" w:rsidRPr="00693B7F" w:rsidRDefault="00820DA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Males</w:t>
            </w:r>
          </w:p>
        </w:tc>
      </w:tr>
      <w:tr w:rsidR="001C3CE5" w:rsidRPr="00693B7F" w14:paraId="0244AF04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8BC087" w14:textId="5AD4E77A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5F2DB" w14:textId="59E78AB6" w:rsidR="001C3CE5" w:rsidRPr="00693B7F" w:rsidRDefault="00FB73AD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 (-0.11, 0.03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22801F" w14:textId="1F1D7A42" w:rsidR="001C3CE5" w:rsidRPr="00693B7F" w:rsidRDefault="00FB73A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9E075" w14:textId="1D565E91" w:rsidR="001C3CE5" w:rsidRPr="00693B7F" w:rsidRDefault="00FB73A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 (-0.07, 0.08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C3CE5" w:rsidRPr="00693B7F" w14:paraId="2CF0EEEB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FADD02" w14:textId="6EDE633D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D642D" w14:textId="3C9991C7" w:rsidR="001C3CE5" w:rsidRPr="00693B7F" w:rsidRDefault="00FB73AD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 (-0.10, 0.08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90A03" w14:textId="296E9CF1" w:rsidR="001C3CE5" w:rsidRPr="00693B7F" w:rsidRDefault="00FB73A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01CBB7" w14:textId="3AF209FD" w:rsidR="001C3CE5" w:rsidRPr="00693B7F" w:rsidRDefault="00FB73A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3 (-0.06, 0.12</w:t>
            </w:r>
            <w:r w:rsidR="001C3CE5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277974" w:rsidRPr="00693B7F" w14:paraId="5FA57664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BD11EF" w14:textId="69BBC22D" w:rsidR="00277974" w:rsidRPr="00693B7F" w:rsidRDefault="00277974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5E767" w14:textId="63152F1B" w:rsidR="00277974" w:rsidRDefault="00277974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 (-0.05, 0.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B0B59" w14:textId="3EBD1B31" w:rsidR="00277974" w:rsidRDefault="00277974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9F2042" w14:textId="77C8EE5B" w:rsidR="00277974" w:rsidRDefault="0027797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8 (-0.02, 0.17)</w:t>
            </w:r>
          </w:p>
        </w:tc>
      </w:tr>
      <w:tr w:rsidR="00277974" w:rsidRPr="00693B7F" w14:paraId="6D691A9F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941F5" w14:textId="742F4729" w:rsidR="00277974" w:rsidRDefault="00277974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43183" w14:textId="54C9E468" w:rsidR="00277974" w:rsidRDefault="00277974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6 (-0.15, 0.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C62CD" w14:textId="604C5501" w:rsidR="00277974" w:rsidRPr="00277974" w:rsidRDefault="00277974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27797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99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7482F" w14:textId="6B65DE6D" w:rsidR="00277974" w:rsidRDefault="0027797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2 (-0.08, 0.12)</w:t>
            </w:r>
          </w:p>
        </w:tc>
      </w:tr>
      <w:tr w:rsidR="00F265A3" w:rsidRPr="00693B7F" w14:paraId="5D5D0419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61B44A" w14:textId="54730E45" w:rsidR="00F265A3" w:rsidRDefault="00F265A3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4E5E03" w14:textId="5CF74914" w:rsidR="00F265A3" w:rsidRDefault="00F265A3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5 (-0.14, 0.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797ED8" w14:textId="15BB6035" w:rsidR="00F265A3" w:rsidRPr="00277974" w:rsidRDefault="00F265A3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196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3F1B9" w14:textId="50667FDC" w:rsidR="00F265A3" w:rsidRDefault="00F265A3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3 (-0.06, 0.13)</w:t>
            </w:r>
          </w:p>
        </w:tc>
      </w:tr>
      <w:tr w:rsidR="001C3CE5" w:rsidRPr="00693B7F" w14:paraId="58B1F4E4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0A7321" w14:textId="4DFC59CB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EF96F3" w14:textId="409BEE3F" w:rsidR="001C3CE5" w:rsidRPr="00693B7F" w:rsidRDefault="00FB73AD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0 (-0.09, 0.09</w:t>
            </w:r>
            <w:r w:rsidR="001C3CE5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7EB993" w14:textId="0984C824" w:rsidR="001C3CE5" w:rsidRPr="00693B7F" w:rsidRDefault="00FB73A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21951" w14:textId="372C76FD" w:rsidR="001C3CE5" w:rsidRPr="00693B7F" w:rsidRDefault="00FB73A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 (-0.07, 0.17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C3CE5" w:rsidRPr="00693B7F" w14:paraId="11425AA3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CBF12" w14:textId="3125C969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AF321" w14:textId="64E81E8C" w:rsidR="001C3CE5" w:rsidRPr="00693B7F" w:rsidRDefault="00C8106B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2 (-0.10, 0.06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DE771" w14:textId="19FCD18B" w:rsidR="001C3CE5" w:rsidRPr="00693B7F" w:rsidRDefault="001C3CE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8106B">
              <w:rPr>
                <w:rFonts w:ascii="Arial" w:hAnsi="Arial" w:cs="Arial"/>
                <w:color w:val="000000"/>
                <w:sz w:val="22"/>
                <w:szCs w:val="22"/>
              </w:rPr>
              <w:t>8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44CB91" w14:textId="7C519265" w:rsidR="001C3CE5" w:rsidRPr="00693B7F" w:rsidRDefault="00C8106B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 (-0.11, 0.04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C3CE5" w:rsidRPr="00693B7F" w14:paraId="32C30A52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9BD457" w14:textId="1BBA446D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2DDF21" w14:textId="0E985D40" w:rsidR="001C3CE5" w:rsidRPr="00693B7F" w:rsidRDefault="00C8106B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2 (-0.09, 0.04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5C071" w14:textId="45051477" w:rsidR="001C3CE5" w:rsidRPr="006E6956" w:rsidRDefault="00C8106B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95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94</w:t>
            </w:r>
            <w:r w:rsidR="00987CD2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48584" w14:textId="4C60A4E3" w:rsidR="001C3CE5" w:rsidRPr="00D61B87" w:rsidRDefault="00C8106B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color w:val="000000"/>
                <w:sz w:val="22"/>
                <w:szCs w:val="22"/>
              </w:rPr>
              <w:t>0.05 (-0.01, 0.11</w:t>
            </w:r>
            <w:r w:rsidR="001C3CE5" w:rsidRPr="00D61B8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9F5176" w:rsidRPr="00693B7F" w14:paraId="0E34EBFE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64116" w14:textId="1F4E3482" w:rsidR="009F5176" w:rsidRPr="00693B7F" w:rsidRDefault="009F5176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BA323" w14:textId="164132C6" w:rsidR="009F5176" w:rsidRDefault="009F517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 (-0.07, 0.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9E4DC2" w14:textId="5E459DB6" w:rsidR="009F5176" w:rsidRPr="009F5176" w:rsidRDefault="009F517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F5176">
              <w:rPr>
                <w:rFonts w:ascii="Arial" w:hAnsi="Arial" w:cs="Arial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9CF5D" w14:textId="2FC02968" w:rsidR="009F5176" w:rsidRPr="00D61B87" w:rsidRDefault="009F517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 (-0.16, 0.09)</w:t>
            </w:r>
          </w:p>
        </w:tc>
      </w:tr>
      <w:tr w:rsidR="001C3CE5" w:rsidRPr="00693B7F" w14:paraId="6B2F96CC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6FBEE2" w14:textId="7D2373BB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ACECC" w14:textId="3D7AB14B" w:rsidR="001C3CE5" w:rsidRPr="00693B7F" w:rsidRDefault="00C8106B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2 (-0.12, 0.07</w:t>
            </w:r>
            <w:r w:rsidR="001C3CE5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DC5B20" w14:textId="7F46D22F" w:rsidR="001C3CE5" w:rsidRPr="00693B7F" w:rsidRDefault="001C3CE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8106B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A0AD91" w14:textId="04C15529" w:rsidR="001C3CE5" w:rsidRPr="00693B7F" w:rsidRDefault="00C8106B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4 (-0.06, 0.14</w:t>
            </w:r>
            <w:r w:rsidR="001C3CE5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9F5176" w:rsidRPr="00693B7F" w14:paraId="70C6574F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87C726" w14:textId="0410694A" w:rsidR="009F5176" w:rsidRPr="00693B7F" w:rsidRDefault="009F5176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FE94D" w14:textId="04A3EB77" w:rsidR="009F5176" w:rsidRDefault="009F517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2 (-0.19, 0.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D6096A" w14:textId="1F8CF4D2" w:rsidR="009F5176" w:rsidRPr="00693B7F" w:rsidRDefault="009F517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33E433" w14:textId="7D98E5CA" w:rsidR="009F5176" w:rsidRDefault="009F517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5 (-0.14, 0.24)</w:t>
            </w:r>
          </w:p>
        </w:tc>
      </w:tr>
      <w:tr w:rsidR="009F5176" w:rsidRPr="00693B7F" w14:paraId="3C987566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77DD7" w14:textId="3FDC9A88" w:rsidR="009F5176" w:rsidRDefault="009F5176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839014" w14:textId="0D212109" w:rsidR="009F5176" w:rsidRDefault="009F517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4 (-0.04, 0.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3B0331" w14:textId="4AFD10A3" w:rsidR="009F5176" w:rsidRDefault="009F517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643EC" w14:textId="69742A29" w:rsidR="009F5176" w:rsidRDefault="009F517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2 (-0.05, 0.08)</w:t>
            </w:r>
          </w:p>
        </w:tc>
      </w:tr>
      <w:tr w:rsidR="00024057" w:rsidRPr="00693B7F" w14:paraId="24D04009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8893BE" w14:textId="6435501D" w:rsidR="00024057" w:rsidRDefault="0002405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98B226" w14:textId="6C4F673D" w:rsidR="00024057" w:rsidRDefault="00024057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0 (-0.08, 0.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F71247" w14:textId="3D386EEB" w:rsidR="00024057" w:rsidRDefault="00024057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8509A7" w14:textId="39040C9B" w:rsidR="00024057" w:rsidRDefault="00024057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1 (-0.09. 0.07)</w:t>
            </w:r>
          </w:p>
        </w:tc>
      </w:tr>
      <w:tr w:rsidR="002A06D9" w:rsidRPr="00693B7F" w14:paraId="002856F0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BDFC14" w14:textId="269BF853" w:rsidR="002A06D9" w:rsidRPr="00693B7F" w:rsidRDefault="002A06D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C68B4" w14:textId="48925867" w:rsidR="002A06D9" w:rsidRDefault="002A06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2 (-0.12, 0.0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C98845" w14:textId="31563DE3" w:rsidR="002A06D9" w:rsidRPr="00693B7F" w:rsidRDefault="002A06D9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7DB8D3" w14:textId="5490F878" w:rsidR="002A06D9" w:rsidRDefault="002A06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2 (-0.13, 0.09)</w:t>
            </w:r>
          </w:p>
        </w:tc>
      </w:tr>
      <w:tr w:rsidR="00820DAF" w:rsidRPr="00693B7F" w14:paraId="4A95473F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296B84" w14:textId="77777777" w:rsidR="00820DAF" w:rsidRPr="00693B7F" w:rsidRDefault="00820DA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14:paraId="540E7B19" w14:textId="49437A25" w:rsidR="00820DAF" w:rsidRPr="00693B7F" w:rsidRDefault="001C3CE5" w:rsidP="00E57059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Height</w:t>
            </w:r>
          </w:p>
        </w:tc>
      </w:tr>
      <w:tr w:rsidR="00820DAF" w:rsidRPr="00693B7F" w14:paraId="4D336034" w14:textId="77777777" w:rsidTr="00D8082A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B1B92" w14:textId="77777777" w:rsidR="00820DAF" w:rsidRPr="00693B7F" w:rsidRDefault="00820DA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BD8827" w14:textId="77777777" w:rsidR="00820DAF" w:rsidRPr="00693B7F" w:rsidRDefault="00820DAF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1D3163" w14:textId="6EEF008E" w:rsidR="00820DAF" w:rsidRPr="00693B7F" w:rsidRDefault="00820DA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P-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FC681F" w14:textId="77777777" w:rsidR="00820DAF" w:rsidRPr="00693B7F" w:rsidRDefault="00820DA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Males</w:t>
            </w:r>
          </w:p>
        </w:tc>
      </w:tr>
      <w:tr w:rsidR="001C3CE5" w:rsidRPr="00D850F6" w14:paraId="36CB1C79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FE76F1" w14:textId="2438D8E4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5E367" w14:textId="34BD66EF" w:rsidR="001C3CE5" w:rsidRPr="00693B7F" w:rsidRDefault="00A662BC" w:rsidP="00693B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 (-1.50, 1.91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1B6D0" w14:textId="61F533EE" w:rsidR="001C3CE5" w:rsidRPr="006E6956" w:rsidRDefault="00A662BC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95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59</w:t>
            </w:r>
            <w:r w:rsidR="00987CD2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1F45F1" w14:textId="32A283EA" w:rsidR="001C3CE5" w:rsidRPr="00D61B87" w:rsidRDefault="00A662BC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color w:val="000000"/>
                <w:sz w:val="22"/>
                <w:szCs w:val="22"/>
              </w:rPr>
              <w:t>-1.55 (-3.41, 0.32</w:t>
            </w:r>
            <w:r w:rsidR="001C3CE5" w:rsidRPr="00D61B8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C3CE5" w:rsidRPr="00693B7F" w14:paraId="14823483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101358" w14:textId="76631DA8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C2D216" w14:textId="51D106B0" w:rsidR="001C3CE5" w:rsidRPr="00693B7F" w:rsidRDefault="00A662BC" w:rsidP="00693B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91 (-3.21, 1.40</w:t>
            </w:r>
            <w:r w:rsidR="001C3CE5" w:rsidRPr="00693B7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027BE6" w14:textId="08B0FA0A" w:rsidR="001C3CE5" w:rsidRPr="00693B7F" w:rsidRDefault="00A662BC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57DB3B" w14:textId="785C3C17" w:rsidR="001C3CE5" w:rsidRPr="00A662BC" w:rsidRDefault="00740E03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4</w:t>
            </w:r>
            <w:r w:rsidR="001C3CE5" w:rsidRPr="00A662BC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38, 2.31</w:t>
            </w:r>
            <w:r w:rsidR="001C3CE5" w:rsidRPr="00A662B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DB3A83" w:rsidRPr="00693B7F" w14:paraId="18F4A162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8A4B9" w14:textId="7BDFE817" w:rsidR="00DB3A83" w:rsidRPr="00693B7F" w:rsidRDefault="00DB3A83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2433CA" w14:textId="57D7C319" w:rsidR="00DB3A83" w:rsidRDefault="00DB3A83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 (-1.97, 2.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E3730B" w14:textId="0B6482F5" w:rsidR="00DB3A83" w:rsidRDefault="00DB3A83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162B5" w14:textId="2A00A18F" w:rsidR="00DB3A83" w:rsidRDefault="00DB3A83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87 (-1.40, 3.14)</w:t>
            </w:r>
          </w:p>
        </w:tc>
      </w:tr>
      <w:tr w:rsidR="00DB3A83" w:rsidRPr="00693B7F" w14:paraId="72DC0571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13175" w14:textId="7DC9AA12" w:rsidR="00DB3A83" w:rsidRDefault="00DB3A83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32275" w14:textId="3C8E75A4" w:rsidR="00DB3A83" w:rsidRDefault="00DB3A83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 (-1.87, 2.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DAAE2" w14:textId="4043ED38" w:rsidR="00DB3A83" w:rsidRDefault="00DB3A83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18BC6" w14:textId="08F0529E" w:rsidR="00DB3A83" w:rsidRDefault="00DB3A83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56 (-1.89, 3.01)</w:t>
            </w:r>
          </w:p>
        </w:tc>
      </w:tr>
      <w:tr w:rsidR="008970AB" w:rsidRPr="00693B7F" w14:paraId="755CD9B5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0F904" w14:textId="0618E646" w:rsidR="008970AB" w:rsidRDefault="008970AB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DC394" w14:textId="0446C61A" w:rsidR="008970AB" w:rsidRDefault="008970AB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9 (-2.63, 2.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44D64A" w14:textId="2A2A8F8A" w:rsidR="008970AB" w:rsidRDefault="008970AB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DDA055" w14:textId="22364588" w:rsidR="008970AB" w:rsidRDefault="008970AB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74 (-4.14, 0.66)</w:t>
            </w:r>
          </w:p>
        </w:tc>
      </w:tr>
      <w:tr w:rsidR="001C3CE5" w:rsidRPr="00693B7F" w14:paraId="1001D580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54367" w14:textId="2FCF6E55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7C100" w14:textId="78CBF80D" w:rsidR="001C3CE5" w:rsidRPr="00740E03" w:rsidRDefault="00740E03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4 (-2.26, 2.18</w:t>
            </w:r>
            <w:r w:rsidR="001C3CE5" w:rsidRPr="00740E0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3FD22" w14:textId="16D6247B" w:rsidR="001C3CE5" w:rsidRPr="006E6956" w:rsidRDefault="001C3CE5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E695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</w:t>
            </w:r>
            <w:r w:rsidR="00740E03" w:rsidRPr="006E6956">
              <w:rPr>
                <w:rFonts w:ascii="Arial" w:hAnsi="Arial" w:cs="Arial"/>
                <w:b/>
                <w:color w:val="000000"/>
                <w:sz w:val="22"/>
                <w:szCs w:val="22"/>
              </w:rPr>
              <w:t>124</w:t>
            </w:r>
            <w:r w:rsidR="00987CD2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2DCE9" w14:textId="1FAB6D9E" w:rsidR="001C3CE5" w:rsidRPr="00D61B87" w:rsidRDefault="00740E03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color w:val="000000"/>
                <w:sz w:val="22"/>
                <w:szCs w:val="22"/>
              </w:rPr>
              <w:t>-2.88 (-5.88, 0.12</w:t>
            </w:r>
            <w:r w:rsidR="001C3CE5" w:rsidRPr="00D61B8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C3CE5" w:rsidRPr="00693B7F" w14:paraId="18C55AF4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6856E8" w14:textId="5026A876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AE018" w14:textId="2DA7EF81" w:rsidR="001C3CE5" w:rsidRPr="00740E03" w:rsidRDefault="0079466D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 (-1.73, 2.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D3BC15" w14:textId="7D09D17A" w:rsidR="001C3CE5" w:rsidRPr="00740E03" w:rsidRDefault="001C3CE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40E0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79466D">
              <w:rPr>
                <w:rFonts w:ascii="Arial" w:hAnsi="Arial" w:cs="Arial"/>
                <w:color w:val="000000"/>
                <w:sz w:val="22"/>
                <w:szCs w:val="22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E3306C" w14:textId="387677C5" w:rsidR="001C3CE5" w:rsidRPr="00740E03" w:rsidRDefault="0079466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 (-1.47, 2.23</w:t>
            </w:r>
            <w:r w:rsidR="001C3CE5" w:rsidRPr="00740E0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C3CE5" w:rsidRPr="00693B7F" w14:paraId="3E6BEF35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F1390" w14:textId="0F8004AD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DE5BBF" w14:textId="30BDE41E" w:rsidR="001C3CE5" w:rsidRPr="00740E03" w:rsidRDefault="0079466D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8 (-2.12, 1.17</w:t>
            </w:r>
            <w:r w:rsidR="001C3CE5" w:rsidRPr="00740E0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727F76" w14:textId="67A27FC9" w:rsidR="001C3CE5" w:rsidRPr="00740E03" w:rsidRDefault="001C3CE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40E0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79466D">
              <w:rPr>
                <w:rFonts w:ascii="Arial" w:hAnsi="Arial" w:cs="Arial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9099DF" w14:textId="1509DCEA" w:rsidR="001C3CE5" w:rsidRPr="00740E03" w:rsidRDefault="0079466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6 (-2.08, 0.76</w:t>
            </w:r>
            <w:r w:rsidR="001C3CE5" w:rsidRPr="00740E0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54827" w:rsidRPr="00693B7F" w14:paraId="4DF753A9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7A156" w14:textId="245166AB" w:rsidR="00154827" w:rsidRPr="00693B7F" w:rsidRDefault="0015482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D55EF3" w14:textId="61DC73A7" w:rsidR="00154827" w:rsidRDefault="00154827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7 (-3.07, 2.5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A849BF" w14:textId="614DBD16" w:rsidR="00154827" w:rsidRPr="00740E03" w:rsidRDefault="00154827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220A70" w14:textId="7E5BD2A6" w:rsidR="00154827" w:rsidRDefault="00154827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.24 (-5.48, 0.99)</w:t>
            </w:r>
          </w:p>
        </w:tc>
      </w:tr>
      <w:tr w:rsidR="001C3CE5" w:rsidRPr="00693B7F" w14:paraId="61353829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48D02" w14:textId="25364224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626DE1" w14:textId="316FD348" w:rsidR="001C3CE5" w:rsidRPr="00740E03" w:rsidRDefault="0079466D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64 (-3.06, 1.78</w:t>
            </w:r>
            <w:r w:rsidR="001C3CE5" w:rsidRPr="00740E0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E16A6" w14:textId="1BF64146" w:rsidR="001C3CE5" w:rsidRPr="00740E03" w:rsidRDefault="001C3CE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40E03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79466D">
              <w:rPr>
                <w:rFonts w:ascii="Arial" w:hAnsi="Arial" w:cs="Arial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57A3D6" w14:textId="17B9B6E1" w:rsidR="001C3CE5" w:rsidRPr="00740E03" w:rsidRDefault="0079466D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83 (-3.31, 1.66</w:t>
            </w:r>
            <w:r w:rsidR="001C3CE5" w:rsidRPr="00740E0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154827" w:rsidRPr="00693B7F" w14:paraId="438133D9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B080A0" w14:textId="4EAEF04F" w:rsidR="00154827" w:rsidRPr="00693B7F" w:rsidRDefault="0015482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436A4B" w14:textId="2845F6CB" w:rsidR="00154827" w:rsidRDefault="00154827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77 (-1.90, 7.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5195DD" w14:textId="341E94C1" w:rsidR="00154827" w:rsidRPr="00154827" w:rsidRDefault="00154827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154827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68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EF1839" w14:textId="143D7A85" w:rsidR="00154827" w:rsidRDefault="00154827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98 (-7.22, 1.25)</w:t>
            </w:r>
          </w:p>
        </w:tc>
      </w:tr>
      <w:tr w:rsidR="00DA2C25" w:rsidRPr="00693B7F" w14:paraId="4BAD920E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B106E1" w14:textId="5CC8FDE6" w:rsidR="00DA2C25" w:rsidRDefault="00DA2C2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61DCA6" w14:textId="69EA66DD" w:rsidR="00DA2C25" w:rsidRDefault="00DA2C2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31 (-3.16, 0.5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AB056" w14:textId="607916FC" w:rsidR="00DA2C25" w:rsidRPr="00DA2C25" w:rsidRDefault="00DA2C25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A2C25">
              <w:rPr>
                <w:rFonts w:ascii="Arial" w:hAnsi="Arial" w:cs="Arial"/>
                <w:color w:val="000000"/>
                <w:sz w:val="22"/>
                <w:szCs w:val="22"/>
              </w:rPr>
              <w:t>0.4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2B9986" w14:textId="2073A534" w:rsidR="00DA2C25" w:rsidRDefault="00DA2C2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5 (-1.99, 1.49)</w:t>
            </w:r>
          </w:p>
        </w:tc>
      </w:tr>
      <w:tr w:rsidR="00DA2C25" w:rsidRPr="00693B7F" w14:paraId="15CD819C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0A046" w14:textId="07F1FA25" w:rsidR="00DA2C25" w:rsidRDefault="00DA2C2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16330" w14:textId="691600F5" w:rsidR="00DA2C25" w:rsidRDefault="00DA2C2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6 (-2.34, 1.8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370666" w14:textId="0C2F9498" w:rsidR="00DA2C25" w:rsidRPr="00DA2C25" w:rsidRDefault="00DA2C25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D485A" w14:textId="186439AD" w:rsidR="00DA2C25" w:rsidRDefault="00DA2C25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9 (-2.15, 1.97)</w:t>
            </w:r>
          </w:p>
        </w:tc>
      </w:tr>
      <w:tr w:rsidR="00987CD2" w:rsidRPr="00693B7F" w14:paraId="05295AE8" w14:textId="77777777" w:rsidTr="00E5705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5EC7DA" w14:textId="1E9126B0" w:rsidR="00987CD2" w:rsidRPr="00693B7F" w:rsidRDefault="00987CD2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25E6AA" w14:textId="4185EE73" w:rsidR="00987CD2" w:rsidRDefault="00987CD2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6 (-2.75, 2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0ED3F6" w14:textId="4A199AAD" w:rsidR="00987CD2" w:rsidRPr="00740E03" w:rsidRDefault="00987CD2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653CB" w14:textId="534FC413" w:rsidR="00987CD2" w:rsidRDefault="00987CD2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66 (-4.41, 1.08)</w:t>
            </w:r>
          </w:p>
        </w:tc>
      </w:tr>
      <w:tr w:rsidR="001C3CE5" w:rsidRPr="00693B7F" w14:paraId="30E4815F" w14:textId="77777777" w:rsidTr="00E57059">
        <w:trPr>
          <w:trHeight w:val="320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FE17D0" w14:textId="00C426FC" w:rsidR="001C3CE5" w:rsidRPr="00693B7F" w:rsidRDefault="00865FFA" w:rsidP="001C3CE5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       Burst</w:t>
            </w:r>
            <w:r w:rsidR="001C3CE5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/Min</w:t>
            </w:r>
          </w:p>
        </w:tc>
      </w:tr>
      <w:tr w:rsidR="00E57059" w:rsidRPr="00693B7F" w14:paraId="383B9D28" w14:textId="77777777" w:rsidTr="00E57059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1254BF" w14:textId="77777777" w:rsidR="00E57059" w:rsidRPr="00693B7F" w:rsidRDefault="00E5705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34A1102" w14:textId="6208CAAA" w:rsidR="00E57059" w:rsidRPr="00E57059" w:rsidRDefault="00E5705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5705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B7B49AE" w14:textId="0653D260" w:rsidR="00E57059" w:rsidRPr="00E57059" w:rsidRDefault="00E57059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57059">
              <w:rPr>
                <w:rFonts w:ascii="Arial" w:hAnsi="Arial" w:cs="Arial"/>
                <w:color w:val="000000"/>
                <w:sz w:val="22"/>
                <w:szCs w:val="22"/>
              </w:rPr>
              <w:t>P-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3C6446C" w14:textId="58BA4E97" w:rsidR="00E57059" w:rsidRPr="00E57059" w:rsidRDefault="00E5705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5705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ales</w:t>
            </w:r>
          </w:p>
        </w:tc>
      </w:tr>
      <w:tr w:rsidR="00820DAF" w:rsidRPr="00693B7F" w14:paraId="7AFAAE8F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3E843" w14:textId="5274DBCD" w:rsidR="00820DAF" w:rsidRPr="00693B7F" w:rsidRDefault="00693B7F" w:rsidP="00693B7F">
            <w:pPr>
              <w:rPr>
                <w:rFonts w:ascii="Arial" w:eastAsia="Batang" w:hAnsi="Arial" w:cs="Arial"/>
                <w:color w:val="000000"/>
                <w:sz w:val="22"/>
                <w:szCs w:val="22"/>
                <w:lang w:eastAsia="ko-KR"/>
              </w:rPr>
            </w:pPr>
            <w:r w:rsidRPr="00693B7F"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22882" w14:textId="0E99166D" w:rsidR="00820DAF" w:rsidRPr="0079466D" w:rsidRDefault="0079466D" w:rsidP="00693B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946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64 (-1.22, -0.06</w:t>
            </w:r>
            <w:r w:rsidR="00820DAF" w:rsidRPr="007946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48D8B9" w14:textId="4FE55E71" w:rsidR="00820DAF" w:rsidRPr="0079466D" w:rsidRDefault="0079466D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9466D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4</w:t>
            </w:r>
            <w:r w:rsidR="00987CD2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AEEE59" w14:textId="2EED5CBC" w:rsidR="00820DAF" w:rsidRPr="00D61B87" w:rsidRDefault="0072463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62</w:t>
            </w:r>
            <w:r w:rsidR="0079466D"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-0.02, 1.25</w:t>
            </w:r>
            <w:r w:rsidR="00820DAF"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820DAF" w:rsidRPr="00693B7F" w14:paraId="08F46B8F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07A92B" w14:textId="48FDA458" w:rsidR="00820DAF" w:rsidRPr="00693B7F" w:rsidRDefault="0079466D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F1D554" w14:textId="21FE06C7" w:rsidR="00820DAF" w:rsidRPr="00724634" w:rsidRDefault="00724634" w:rsidP="00693B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4634">
              <w:rPr>
                <w:rFonts w:ascii="Arial" w:hAnsi="Arial" w:cs="Arial"/>
                <w:b/>
                <w:color w:val="000000"/>
                <w:sz w:val="22"/>
                <w:szCs w:val="22"/>
              </w:rPr>
              <w:t>-1.22 (-1.98, -0.44</w:t>
            </w:r>
            <w:r w:rsidR="00820DAF" w:rsidRPr="00724634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91B0FD" w14:textId="2D64F5DC" w:rsidR="00820DAF" w:rsidRPr="00724634" w:rsidRDefault="00724634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463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4</w:t>
            </w:r>
            <w:r w:rsidR="00987CD2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3F999A" w14:textId="79B14D8C" w:rsidR="00820DAF" w:rsidRPr="00693B7F" w:rsidRDefault="0072463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0 (-0.38, 1.18</w:t>
            </w:r>
            <w:r w:rsidR="00820DAF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D9028C" w:rsidRPr="00693B7F" w14:paraId="7EF10E22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A18410" w14:textId="00B83CDF" w:rsidR="00D9028C" w:rsidRDefault="00D9028C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42AE3" w14:textId="3703D6B5" w:rsidR="00D9028C" w:rsidRPr="00D9028C" w:rsidRDefault="00D9028C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028C">
              <w:rPr>
                <w:rFonts w:ascii="Arial" w:hAnsi="Arial" w:cs="Arial"/>
                <w:color w:val="000000"/>
                <w:sz w:val="22"/>
                <w:szCs w:val="22"/>
              </w:rPr>
              <w:t>0.53 (-0.26, 1.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FE0E78" w14:textId="347E8EBA" w:rsidR="00D9028C" w:rsidRPr="00724634" w:rsidRDefault="00D9028C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181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7E00C9" w14:textId="17ABCA5A" w:rsidR="00D9028C" w:rsidRDefault="00D9028C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4 (-1.06, 0.59)</w:t>
            </w:r>
          </w:p>
        </w:tc>
      </w:tr>
      <w:tr w:rsidR="00D9028C" w:rsidRPr="00693B7F" w14:paraId="352FD672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FFBEF" w14:textId="0742B187" w:rsidR="00D9028C" w:rsidRDefault="00D9028C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60D7A5" w14:textId="24A140EA" w:rsidR="00D9028C" w:rsidRPr="00D9028C" w:rsidRDefault="00D9028C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66 (-1.46, 0.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3D83EB" w14:textId="594425AD" w:rsidR="00D9028C" w:rsidRPr="00D9028C" w:rsidRDefault="00D9028C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9028C">
              <w:rPr>
                <w:rFonts w:ascii="Arial" w:hAnsi="Arial" w:cs="Arial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ACA4D" w14:textId="447E8C66" w:rsidR="00D9028C" w:rsidRDefault="00D9028C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9 (-1.14, 0.56)</w:t>
            </w:r>
          </w:p>
        </w:tc>
      </w:tr>
      <w:tr w:rsidR="00933810" w:rsidRPr="00693B7F" w14:paraId="640F1A8B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9ACF5" w14:textId="327A4460" w:rsidR="00933810" w:rsidRDefault="00933810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0CFAA2" w14:textId="179DF6B6" w:rsidR="00933810" w:rsidRPr="00933810" w:rsidRDefault="00933810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33810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91 (-1.71, -0.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F80B92" w14:textId="1D17BED0" w:rsidR="00933810" w:rsidRPr="00933810" w:rsidRDefault="00933810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33810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3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E0970A" w14:textId="32FFF766" w:rsidR="00933810" w:rsidRDefault="00933810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68 (-0.14, 1.49)</w:t>
            </w:r>
          </w:p>
        </w:tc>
      </w:tr>
      <w:tr w:rsidR="00820DAF" w:rsidRPr="00693B7F" w14:paraId="798DA016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CF12C9" w14:textId="40B4C2E7" w:rsidR="00820DAF" w:rsidRPr="00693B7F" w:rsidRDefault="0079466D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106795" w14:textId="2956B618" w:rsidR="00820DAF" w:rsidRPr="00724634" w:rsidRDefault="00724634" w:rsidP="00693B7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24634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78 (-1.54, -0.02</w:t>
            </w:r>
            <w:r w:rsidR="00820DAF" w:rsidRPr="00724634">
              <w:rPr>
                <w:rFonts w:ascii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62B2AB" w14:textId="1538C67A" w:rsidR="00820DAF" w:rsidRPr="00724634" w:rsidRDefault="00820DA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24634">
              <w:rPr>
                <w:rFonts w:ascii="Arial" w:hAnsi="Arial" w:cs="Arial"/>
                <w:b/>
                <w:color w:val="000000"/>
                <w:sz w:val="22"/>
                <w:szCs w:val="22"/>
              </w:rPr>
              <w:t>0.</w:t>
            </w:r>
            <w:r w:rsidR="00724634" w:rsidRPr="00724634">
              <w:rPr>
                <w:rFonts w:ascii="Arial" w:hAnsi="Arial" w:cs="Arial"/>
                <w:b/>
                <w:color w:val="000000"/>
                <w:sz w:val="22"/>
                <w:szCs w:val="22"/>
              </w:rPr>
              <w:t>008</w:t>
            </w:r>
            <w:r w:rsidR="00987CD2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D2768" w14:textId="630B69F8" w:rsidR="00820DAF" w:rsidRPr="00D61B87" w:rsidRDefault="0072463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color w:val="000000"/>
                <w:sz w:val="22"/>
                <w:szCs w:val="22"/>
              </w:rPr>
              <w:t>0.93 (-0.10, 1.96</w:t>
            </w:r>
            <w:r w:rsidR="00820DAF" w:rsidRPr="00D61B8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20DAF" w:rsidRPr="00693B7F" w14:paraId="02884295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436DFE" w14:textId="05CB3611" w:rsidR="00820DAF" w:rsidRPr="00693B7F" w:rsidRDefault="0079466D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F88CF" w14:textId="424851D6" w:rsidR="00820DAF" w:rsidRPr="00693B7F" w:rsidRDefault="003B0158" w:rsidP="00693B7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7</w:t>
            </w:r>
            <w:r w:rsidR="00820DAF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95, 0.41</w:t>
            </w:r>
            <w:r w:rsidR="00820DAF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903761" w14:textId="18A3010F" w:rsidR="00820DAF" w:rsidRPr="00693B7F" w:rsidRDefault="003B0158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95756" w14:textId="19C858DB" w:rsidR="00820DAF" w:rsidRPr="00693B7F" w:rsidRDefault="003B0158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1 (-0.85, 0.43</w:t>
            </w:r>
            <w:r w:rsidR="00820DAF" w:rsidRPr="00693B7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1C3CE5" w:rsidRPr="00693B7F" w14:paraId="2C7352C5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C7809E" w14:textId="5FE5E059" w:rsidR="001C3CE5" w:rsidRPr="00693B7F" w:rsidRDefault="0079466D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9DFAE0" w14:textId="0F4C4965" w:rsidR="001C3CE5" w:rsidRPr="003B0158" w:rsidRDefault="003B0158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3B01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06 (</w:t>
            </w: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50, 0.6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AE4D2C" w14:textId="7CA873F7" w:rsidR="001C3CE5" w:rsidRPr="003B0158" w:rsidRDefault="003B0158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37D1B" w14:textId="6575C77C" w:rsidR="001C3CE5" w:rsidRPr="003B0158" w:rsidRDefault="003B0158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2 (-0.71, 0.27)</w:t>
            </w:r>
          </w:p>
        </w:tc>
      </w:tr>
      <w:tr w:rsidR="00622693" w:rsidRPr="00693B7F" w14:paraId="611A400B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0F9753" w14:textId="4717CF92" w:rsidR="00622693" w:rsidRDefault="00622693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2D1196" w14:textId="7782EB41" w:rsidR="00622693" w:rsidRPr="003B0158" w:rsidRDefault="00622693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49 (-1.45, 0.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87770" w14:textId="748806EF" w:rsidR="00622693" w:rsidRPr="009A2AD9" w:rsidRDefault="00622693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9A2AD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59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DAFC9E" w14:textId="217EF570" w:rsidR="00622693" w:rsidRDefault="00622693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56 (-0.55, 1.68)</w:t>
            </w:r>
          </w:p>
        </w:tc>
      </w:tr>
      <w:tr w:rsidR="001C3CE5" w:rsidRPr="00693B7F" w14:paraId="2FF81D31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ACEC68" w14:textId="10DC9CB0" w:rsidR="001C3CE5" w:rsidRPr="00693B7F" w:rsidRDefault="0079466D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F648FE" w14:textId="7E947A3A" w:rsidR="001C3CE5" w:rsidRPr="007138CF" w:rsidRDefault="007138C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138C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.08 (-1.90, -0.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5B11BD" w14:textId="3E22E9B9" w:rsidR="001C3CE5" w:rsidRPr="007138CF" w:rsidRDefault="007138CF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138CF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</w:t>
            </w:r>
            <w:r w:rsidR="00987CD2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C454DB" w14:textId="6E2329F0" w:rsidR="001C3CE5" w:rsidRPr="003B0158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3 (-0.41, 1.27)</w:t>
            </w:r>
          </w:p>
        </w:tc>
      </w:tr>
      <w:tr w:rsidR="009A2AD9" w:rsidRPr="00693B7F" w14:paraId="2C67C4F6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C8BFA" w14:textId="23FBEB5C" w:rsidR="009A2AD9" w:rsidRDefault="009A2AD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2D6B4" w14:textId="1280E1AC" w:rsidR="009A2AD9" w:rsidRPr="009A2AD9" w:rsidRDefault="009A2A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9A2AD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58 (-2.14, 0.9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938BE8" w14:textId="755E2E44" w:rsidR="009A2AD9" w:rsidRPr="009A2AD9" w:rsidRDefault="009A2AD9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A2AD9">
              <w:rPr>
                <w:rFonts w:ascii="Arial" w:hAnsi="Arial" w:cs="Arial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B3F4B" w14:textId="630356DA" w:rsidR="009A2AD9" w:rsidRDefault="009A2A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32 (-1.10, 1.74)</w:t>
            </w:r>
          </w:p>
        </w:tc>
      </w:tr>
      <w:tr w:rsidR="009A2AD9" w:rsidRPr="00693B7F" w14:paraId="6D61D0F1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52C451" w14:textId="5C999E17" w:rsidR="009A2AD9" w:rsidRDefault="009A2AD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4244E6" w14:textId="0C52D1F8" w:rsidR="009A2AD9" w:rsidRPr="009A2AD9" w:rsidRDefault="009A2A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4 (-0.68, 0.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59ED92" w14:textId="604DC300" w:rsidR="009A2AD9" w:rsidRPr="009A2AD9" w:rsidRDefault="009A2AD9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FBAE7D" w14:textId="223EC1C6" w:rsidR="009A2AD9" w:rsidRDefault="009A2A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55 (-1.14, 0.05)</w:t>
            </w:r>
          </w:p>
        </w:tc>
      </w:tr>
      <w:tr w:rsidR="00225706" w:rsidRPr="00693B7F" w14:paraId="02CCC8F5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E5EE9" w14:textId="05461FBF" w:rsidR="00225706" w:rsidRDefault="00225706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5BFBDE" w14:textId="6E3C9377" w:rsidR="00225706" w:rsidRDefault="0022570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24 (-0.96, 0.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A4ACA" w14:textId="24F22C17" w:rsidR="00225706" w:rsidRDefault="0022570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40ABD" w14:textId="79924040" w:rsidR="00225706" w:rsidRDefault="0022570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36 (-1.07, 0.35)</w:t>
            </w:r>
          </w:p>
        </w:tc>
      </w:tr>
      <w:tr w:rsidR="00987CD2" w:rsidRPr="00D61B87" w14:paraId="6CE3D0F5" w14:textId="77777777" w:rsidTr="00E5705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1F3F4" w14:textId="7AD43A3E" w:rsidR="00987CD2" w:rsidRDefault="00987CD2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8DD04" w14:textId="2121F62A" w:rsidR="00987CD2" w:rsidRPr="007138CF" w:rsidRDefault="00987CD2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87 (-1.71, -0.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E3A237" w14:textId="4396436D" w:rsidR="00987CD2" w:rsidRPr="007138CF" w:rsidRDefault="00987CD2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008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307EC" w14:textId="47ED287C" w:rsidR="00987CD2" w:rsidRPr="00D61B87" w:rsidRDefault="00987CD2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83 (-0.10, 1.76)</w:t>
            </w:r>
          </w:p>
        </w:tc>
      </w:tr>
      <w:tr w:rsidR="001C3CE5" w:rsidRPr="00693B7F" w14:paraId="153DC5BD" w14:textId="77777777" w:rsidTr="00E5705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313C2B" w14:textId="77777777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4DE23AD" w14:textId="77777777" w:rsidR="001C3CE5" w:rsidRPr="00693B7F" w:rsidRDefault="001C3CE5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90B669C" w14:textId="560CC563" w:rsidR="001C3CE5" w:rsidRPr="00693B7F" w:rsidRDefault="007138CF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ycles/Burs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56C4271" w14:textId="77777777" w:rsidR="001C3CE5" w:rsidRPr="00693B7F" w:rsidRDefault="001C3CE5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C3CE5" w:rsidRPr="00693B7F" w14:paraId="4711B251" w14:textId="77777777" w:rsidTr="00E57059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152A6A" w14:textId="77777777" w:rsidR="001C3CE5" w:rsidRPr="00693B7F" w:rsidRDefault="001C3CE5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60926A9" w14:textId="7E65ED04" w:rsidR="001C3CE5" w:rsidRPr="00E57059" w:rsidRDefault="00E5705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5705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81CE880" w14:textId="5D77195A" w:rsidR="001C3CE5" w:rsidRPr="00693B7F" w:rsidRDefault="007138CF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8105ECE" w14:textId="27429D74" w:rsidR="001C3CE5" w:rsidRPr="00E57059" w:rsidRDefault="00E5705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5705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ales</w:t>
            </w:r>
          </w:p>
        </w:tc>
      </w:tr>
      <w:tr w:rsidR="001C3CE5" w:rsidRPr="00693B7F" w14:paraId="29F4EDB5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96E8E" w14:textId="38A025D2" w:rsidR="001C3CE5" w:rsidRPr="00693B7F" w:rsidRDefault="007138C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2FBB4" w14:textId="3142BBD2" w:rsidR="001C3CE5" w:rsidRPr="007138CF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138C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60 (-1.09, 2.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5EF21F" w14:textId="3D146730" w:rsidR="001C3CE5" w:rsidRPr="00D850F6" w:rsidRDefault="007138CF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850F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55</w:t>
            </w:r>
            <w:r w:rsidR="00701500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B5EE9" w14:textId="7036EB45" w:rsidR="001C3CE5" w:rsidRPr="00D61B87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79 (-3.64, 0.07)</w:t>
            </w:r>
          </w:p>
        </w:tc>
      </w:tr>
      <w:tr w:rsidR="007138CF" w:rsidRPr="007138CF" w14:paraId="31E8DEF8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375E98" w14:textId="72D7B184" w:rsidR="007138CF" w:rsidRPr="00693B7F" w:rsidRDefault="007138C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34BE38" w14:textId="2AF3720C" w:rsidR="007138CF" w:rsidRPr="00D850F6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850F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45 (-0.81, 3.7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22B61" w14:textId="52C77FF1" w:rsidR="007138CF" w:rsidRPr="007138CF" w:rsidRDefault="007138CF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138CF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9</w:t>
            </w:r>
            <w:r w:rsidR="00701500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71B8D" w14:textId="05ECA830" w:rsidR="007138CF" w:rsidRPr="00D61B87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11 (-4.41, 0.19)</w:t>
            </w:r>
          </w:p>
        </w:tc>
      </w:tr>
      <w:tr w:rsidR="000B4C76" w:rsidRPr="007138CF" w14:paraId="75911BFA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287521" w14:textId="5AEB304B" w:rsidR="000B4C76" w:rsidRDefault="000B4C76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2232AE" w14:textId="0BA88B6F" w:rsidR="000B4C76" w:rsidRPr="00D850F6" w:rsidRDefault="000B4C7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46 (-1.68, 2.5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FEFFD2" w14:textId="5BF9E129" w:rsidR="000B4C76" w:rsidRPr="000B4C76" w:rsidRDefault="000B4C7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B4C76">
              <w:rPr>
                <w:rFonts w:ascii="Arial" w:hAnsi="Arial" w:cs="Arial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A9077D" w14:textId="1C3FD8CF" w:rsidR="000B4C76" w:rsidRPr="00D61B87" w:rsidRDefault="000B4C7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42 (-0.81, 3.64)</w:t>
            </w:r>
          </w:p>
        </w:tc>
      </w:tr>
      <w:tr w:rsidR="000B4C76" w:rsidRPr="007138CF" w14:paraId="63EA87EE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039C0" w14:textId="376DA57B" w:rsidR="000B4C76" w:rsidRDefault="000B4C76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B45989" w14:textId="0472285E" w:rsidR="000B4C76" w:rsidRDefault="000B4C7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45 (-0.86, 3.7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BADFF" w14:textId="2A8358F8" w:rsidR="000B4C76" w:rsidRPr="000B4C76" w:rsidRDefault="000B4C76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B4C7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194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EBF37" w14:textId="0BF8EC20" w:rsidR="000B4C76" w:rsidRDefault="000B4C7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69 (-3.12, 1.75)</w:t>
            </w:r>
          </w:p>
        </w:tc>
      </w:tr>
      <w:tr w:rsidR="00F37AC4" w:rsidRPr="007138CF" w14:paraId="1D421EEB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EF0844" w14:textId="0CA8D1C0" w:rsidR="00F37AC4" w:rsidRDefault="00F37AC4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1CF7F0" w14:textId="438364F4" w:rsidR="00F37AC4" w:rsidRDefault="00F37AC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13 (-2.18, 2.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086DB" w14:textId="22C4B2F1" w:rsidR="00F37AC4" w:rsidRPr="000B4C76" w:rsidRDefault="00F37AC4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082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226324" w14:textId="1CBECB2E" w:rsidR="00F37AC4" w:rsidRPr="00F37AC4" w:rsidRDefault="00F37AC4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59 (-4.96</w:t>
            </w:r>
            <w:r w:rsidRPr="00F37A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 -0.22)</w:t>
            </w:r>
          </w:p>
        </w:tc>
      </w:tr>
      <w:tr w:rsidR="007138CF" w:rsidRPr="00693B7F" w14:paraId="23FE5721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5B0B7" w14:textId="57C2190D" w:rsidR="007138CF" w:rsidRPr="00693B7F" w:rsidRDefault="007138C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A92EE8" w14:textId="52719131" w:rsidR="007138CF" w:rsidRPr="007138CF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138C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02 (-2.22, 2.1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792644" w14:textId="4A8422C8" w:rsidR="007138CF" w:rsidRPr="006E6956" w:rsidRDefault="007138CF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E6956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60</w:t>
            </w:r>
            <w:r w:rsidR="00701500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BDCA14" w14:textId="5B4D36B8" w:rsidR="007138CF" w:rsidRPr="00693B7F" w:rsidRDefault="007138C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48 (-6.47, -0.50)</w:t>
            </w:r>
          </w:p>
        </w:tc>
      </w:tr>
      <w:tr w:rsidR="007138CF" w:rsidRPr="007138CF" w14:paraId="148828AB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11761" w14:textId="4C47EA8D" w:rsidR="007138CF" w:rsidRPr="00693B7F" w:rsidRDefault="007138C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ABAA2" w14:textId="62FCDF20" w:rsidR="007138CF" w:rsidRPr="00693B7F" w:rsidRDefault="007138C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.40 (0.53, 4.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869CE3" w14:textId="228469C9" w:rsidR="007138CF" w:rsidRPr="00693B7F" w:rsidRDefault="007138CF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3D879C" w14:textId="3C3906DD" w:rsidR="007138CF" w:rsidRPr="00D61B87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34 (-0.42, 3.10)</w:t>
            </w:r>
          </w:p>
        </w:tc>
      </w:tr>
      <w:tr w:rsidR="007138CF" w:rsidRPr="00693B7F" w14:paraId="7D8CDAE2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CFE44E" w14:textId="7DFE1376" w:rsidR="007138CF" w:rsidRPr="00693B7F" w:rsidRDefault="007138C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7646A6" w14:textId="1A08B67A" w:rsidR="007138CF" w:rsidRPr="00D61B87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41 (-0.11, 2.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11EA0" w14:textId="70A6297A" w:rsidR="007138CF" w:rsidRPr="007138CF" w:rsidRDefault="007138CF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138CF">
              <w:rPr>
                <w:rFonts w:ascii="Arial" w:hAnsi="Arial" w:cs="Arial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80D58A" w14:textId="72C913D7" w:rsidR="007138CF" w:rsidRPr="00D850F6" w:rsidRDefault="007138C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0F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33 (0.02, 2.64)</w:t>
            </w:r>
          </w:p>
        </w:tc>
      </w:tr>
      <w:tr w:rsidR="00F37AC4" w:rsidRPr="00693B7F" w14:paraId="62398A8E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F9D51D" w14:textId="54855EFF" w:rsidR="00F37AC4" w:rsidRDefault="00F37AC4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71751A" w14:textId="1B9A4EAE" w:rsidR="00F37AC4" w:rsidRPr="00D61B87" w:rsidRDefault="00F37AC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61 (-3.39, 2.1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A64FCB" w14:textId="09C92E39" w:rsidR="00F37AC4" w:rsidRPr="007138CF" w:rsidRDefault="00F37AC4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0076B" w14:textId="05FEFF5A" w:rsidR="00F37AC4" w:rsidRPr="00F37AC4" w:rsidRDefault="00F37AC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F37AC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58 (-5.79, 0.63)</w:t>
            </w:r>
          </w:p>
        </w:tc>
      </w:tr>
      <w:tr w:rsidR="007138CF" w:rsidRPr="00693B7F" w14:paraId="17215AFE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A3FD86" w14:textId="173D99D2" w:rsidR="007138CF" w:rsidRPr="00693B7F" w:rsidRDefault="007138C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41AA44" w14:textId="4C48C920" w:rsidR="007138CF" w:rsidRPr="007138CF" w:rsidRDefault="007138CF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138C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17 (-1.20, 3.5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2DA919" w14:textId="4A373184" w:rsidR="007138CF" w:rsidRPr="007138CF" w:rsidRDefault="007138CF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138CF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25</w:t>
            </w:r>
            <w:r w:rsidR="00701500">
              <w:rPr>
                <w:rFonts w:ascii="Arial" w:hAnsi="Arial" w:cs="Arial"/>
                <w:b/>
                <w:color w:val="00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BD2AD6" w14:textId="270B0ADB" w:rsidR="007138CF" w:rsidRPr="00D850F6" w:rsidRDefault="007138C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50F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2.64 (-5.07, -0.21)</w:t>
            </w:r>
          </w:p>
        </w:tc>
      </w:tr>
      <w:tr w:rsidR="00F37AC4" w:rsidRPr="00693B7F" w14:paraId="7716CAA9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2D7994" w14:textId="4069B467" w:rsidR="00F37AC4" w:rsidRDefault="00F37AC4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9DE7EC" w14:textId="3F854DFE" w:rsidR="00F37AC4" w:rsidRPr="007138CF" w:rsidRDefault="00F37AC4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84</w:t>
            </w:r>
            <w:r w:rsidR="00C85410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-5.05, 3.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D73BAC" w14:textId="780DEA9A" w:rsidR="00F37AC4" w:rsidRPr="00C85410" w:rsidRDefault="00C85410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85410">
              <w:rPr>
                <w:rFonts w:ascii="Arial" w:hAnsi="Arial" w:cs="Arial"/>
                <w:color w:val="000000"/>
                <w:sz w:val="22"/>
                <w:szCs w:val="22"/>
              </w:rPr>
              <w:t>0.6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1927C1" w14:textId="48EE1446" w:rsidR="00F37AC4" w:rsidRPr="00C85410" w:rsidRDefault="00C85410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C8541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19 (-6.01, 1.63)</w:t>
            </w:r>
          </w:p>
        </w:tc>
      </w:tr>
      <w:tr w:rsidR="008B3E46" w:rsidRPr="00693B7F" w14:paraId="2ADA4C94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140940" w14:textId="13B88184" w:rsidR="008B3E46" w:rsidRDefault="008B3E46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B3B411" w14:textId="284D5DD3" w:rsidR="008B3E46" w:rsidRPr="008B3E46" w:rsidRDefault="008B3E46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B3E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98 (0.19, 3.7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0FC585" w14:textId="3B153C52" w:rsidR="008B3E46" w:rsidRPr="00C85410" w:rsidRDefault="008B3E4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1954E3" w14:textId="38B7F95F" w:rsidR="008B3E46" w:rsidRPr="00C85410" w:rsidRDefault="008B3E4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40 (-0.29, 3.10)</w:t>
            </w:r>
          </w:p>
        </w:tc>
      </w:tr>
      <w:tr w:rsidR="008B3E46" w:rsidRPr="00693B7F" w14:paraId="17C80DEE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FB02E4" w14:textId="70CB33B5" w:rsidR="008B3E46" w:rsidRDefault="008B3E46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AAD30B" w14:textId="3E8B9533" w:rsidR="008B3E46" w:rsidRPr="008B3E46" w:rsidRDefault="008B3E4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8B3E46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9 (-0.98, 2.9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6F54B0" w14:textId="0BE7957B" w:rsidR="008B3E46" w:rsidRDefault="008B3E46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0E257" w14:textId="4E5E3BE4" w:rsidR="008B3E46" w:rsidRDefault="008B3E46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07 (-0.88, 3.02)</w:t>
            </w:r>
          </w:p>
        </w:tc>
      </w:tr>
      <w:tr w:rsidR="00701500" w:rsidRPr="00693B7F" w14:paraId="1FB5FA8B" w14:textId="77777777" w:rsidTr="00E5705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32ED50" w14:textId="23596357" w:rsidR="00701500" w:rsidRDefault="00701500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C6DAFF" w14:textId="3744C6F7" w:rsidR="00701500" w:rsidRPr="007138CF" w:rsidRDefault="00701500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60 (-3.04, 1.8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CC46AC" w14:textId="6491BAB5" w:rsidR="00701500" w:rsidRPr="007138CF" w:rsidRDefault="00701500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0.133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00CC0" w14:textId="6DAC2ED3" w:rsidR="00701500" w:rsidRPr="00D850F6" w:rsidRDefault="00701500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3.34 (-6.03, -0.65)</w:t>
            </w:r>
          </w:p>
        </w:tc>
      </w:tr>
      <w:tr w:rsidR="007138CF" w:rsidRPr="00693B7F" w14:paraId="3276E574" w14:textId="77777777" w:rsidTr="00E57059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D88AC7D" w14:textId="77777777" w:rsidR="007138CF" w:rsidRPr="00693B7F" w:rsidRDefault="007138C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F4E2491" w14:textId="77777777" w:rsidR="007138CF" w:rsidRPr="00693B7F" w:rsidRDefault="007138C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3DDAA9D" w14:textId="0FCCA6EA" w:rsidR="007138CF" w:rsidRPr="00693B7F" w:rsidRDefault="007138CF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ycles/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9E71E00" w14:textId="77777777" w:rsidR="007138CF" w:rsidRPr="00693B7F" w:rsidRDefault="007138CF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138CF" w:rsidRPr="00693B7F" w14:paraId="3BDE851C" w14:textId="77777777" w:rsidTr="00E57059">
        <w:trPr>
          <w:trHeight w:val="32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777D73" w14:textId="77777777" w:rsidR="007138CF" w:rsidRPr="00693B7F" w:rsidRDefault="007138CF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71484B0" w14:textId="419F2D4D" w:rsidR="007138CF" w:rsidRPr="00E57059" w:rsidRDefault="00E5705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5705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9331A99" w14:textId="3FA31B1C" w:rsidR="007138CF" w:rsidRPr="00693B7F" w:rsidRDefault="007138CF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-I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8901E13" w14:textId="1299CBBA" w:rsidR="007138CF" w:rsidRPr="00E57059" w:rsidRDefault="00E5705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5705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ales</w:t>
            </w:r>
          </w:p>
        </w:tc>
      </w:tr>
      <w:tr w:rsidR="007138CF" w:rsidRPr="00693B7F" w14:paraId="5F02FAC7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C2B28" w14:textId="430DF071" w:rsidR="007138CF" w:rsidRPr="00693B7F" w:rsidRDefault="00C25E7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B07E1E" w14:textId="018D487F" w:rsidR="007138CF" w:rsidRPr="00D61B87" w:rsidRDefault="00C25E77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3.68 (-8.84, 1.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2FD8B" w14:textId="2B6A8D96" w:rsidR="007138CF" w:rsidRPr="0089599A" w:rsidRDefault="0089599A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5A3A0" w14:textId="31C683BE" w:rsidR="007138CF" w:rsidRPr="0089599A" w:rsidRDefault="0089599A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1.24 (-6.88, 4.40)</w:t>
            </w:r>
          </w:p>
        </w:tc>
      </w:tr>
      <w:tr w:rsidR="007138CF" w:rsidRPr="00693B7F" w14:paraId="5085D098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D40BE2" w14:textId="08CE0807" w:rsidR="007138CF" w:rsidRPr="00693B7F" w:rsidRDefault="00C25E7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8A902" w14:textId="27B8D81B" w:rsidR="007138CF" w:rsidRPr="0089599A" w:rsidRDefault="0089599A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38 (-9.32, 4.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D86547" w14:textId="7947539B" w:rsidR="007138CF" w:rsidRPr="0089599A" w:rsidRDefault="0089599A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B22D6E" w14:textId="405F4C4E" w:rsidR="007138CF" w:rsidRPr="0089599A" w:rsidRDefault="0089599A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88 (-9.94, 4.18)</w:t>
            </w:r>
          </w:p>
        </w:tc>
      </w:tr>
      <w:tr w:rsidR="005D56FC" w:rsidRPr="00693B7F" w14:paraId="75E51617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3FFD95" w14:textId="708D6CBC" w:rsidR="005D56FC" w:rsidRDefault="005D56FC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0080E" w14:textId="7C915637" w:rsidR="005D56FC" w:rsidRPr="005D56FC" w:rsidRDefault="005D56FC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5D56FC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.33 (2.84, 15.8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1F380" w14:textId="6EA567CD" w:rsidR="005D56FC" w:rsidRDefault="005D56FC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75D5A" w14:textId="5A8C0BFF" w:rsidR="005D56FC" w:rsidRDefault="005D56FC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6.08 (-0.66, 12.82)</w:t>
            </w:r>
          </w:p>
        </w:tc>
      </w:tr>
      <w:tr w:rsidR="005D56FC" w:rsidRPr="00693B7F" w14:paraId="1A82CB80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84919" w14:textId="26C5B2BC" w:rsidR="005D56FC" w:rsidRDefault="005D56FC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9263E" w14:textId="0966A9D8" w:rsidR="005D56FC" w:rsidRPr="005D56FC" w:rsidRDefault="005D56FC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5D56FC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9 (-6.02, 8.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CCA33" w14:textId="428E8B40" w:rsidR="005D56FC" w:rsidRDefault="005D56FC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5F0C7" w14:textId="7A98B340" w:rsidR="005D56FC" w:rsidRDefault="005D56FC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0.65 (-8.05, 6.74)</w:t>
            </w:r>
          </w:p>
        </w:tc>
      </w:tr>
      <w:tr w:rsidR="00205402" w:rsidRPr="00693B7F" w14:paraId="761F4636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7D0A9" w14:textId="28D58273" w:rsidR="00205402" w:rsidRDefault="00205402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CA2DB" w14:textId="21FA40EF" w:rsidR="00205402" w:rsidRPr="00205402" w:rsidRDefault="00205402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205402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62 (-14.58, -0.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0A5FD" w14:textId="1899CB6C" w:rsidR="00205402" w:rsidRDefault="00205402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0CD39F" w14:textId="5F1DA35B" w:rsidR="00205402" w:rsidRDefault="00205402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60 (-9.74, 4.54)</w:t>
            </w:r>
          </w:p>
        </w:tc>
      </w:tr>
      <w:tr w:rsidR="001C3CE5" w:rsidRPr="00693B7F" w14:paraId="70941A12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C436A7" w14:textId="6316BA60" w:rsidR="001C3CE5" w:rsidRPr="00693B7F" w:rsidRDefault="00C25E7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715EE4" w14:textId="2422DCB9" w:rsidR="001C3CE5" w:rsidRPr="0089599A" w:rsidRDefault="0089599A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99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7.91 (-14.53, -1.2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52097A" w14:textId="339BC4AC" w:rsidR="001C3CE5" w:rsidRPr="0089599A" w:rsidRDefault="0089599A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424D16" w14:textId="79D4D1C6" w:rsidR="001C3CE5" w:rsidRPr="0089599A" w:rsidRDefault="0089599A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3.41 (-12.37, 5.56)</w:t>
            </w:r>
          </w:p>
        </w:tc>
      </w:tr>
      <w:tr w:rsidR="001C3CE5" w:rsidRPr="00693B7F" w14:paraId="7F4DE607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C235D5" w14:textId="79F8D9CD" w:rsidR="001C3CE5" w:rsidRPr="00693B7F" w:rsidRDefault="00C25E7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8047F" w14:textId="391929B4" w:rsidR="001C3CE5" w:rsidRPr="0089599A" w:rsidRDefault="0089599A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99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81 (0.14, 11.4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F146FD" w14:textId="024378C3" w:rsidR="001C3CE5" w:rsidRPr="0089599A" w:rsidRDefault="0089599A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3D435C" w14:textId="717C9266" w:rsidR="001C3CE5" w:rsidRPr="0089599A" w:rsidRDefault="0089599A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39 (-2.96, 7.75)</w:t>
            </w:r>
          </w:p>
        </w:tc>
      </w:tr>
      <w:tr w:rsidR="001C3CE5" w:rsidRPr="00693B7F" w14:paraId="3018A708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5484B" w14:textId="5AC88103" w:rsidR="001C3CE5" w:rsidRPr="00693B7F" w:rsidRDefault="00C25E7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B33F17" w14:textId="687A5B9B" w:rsidR="001C3CE5" w:rsidRPr="0089599A" w:rsidRDefault="0089599A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9599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51 (0.80, 10.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8800AB" w14:textId="276D17FF" w:rsidR="001C3CE5" w:rsidRPr="0089599A" w:rsidRDefault="0089599A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E5326" w14:textId="07852E44" w:rsidR="001C3CE5" w:rsidRPr="00D61B87" w:rsidRDefault="0089599A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89 (-0.18, 7.95)</w:t>
            </w:r>
          </w:p>
        </w:tc>
      </w:tr>
      <w:tr w:rsidR="00205402" w:rsidRPr="00693B7F" w14:paraId="1470C460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A1284" w14:textId="452A4987" w:rsidR="00205402" w:rsidRDefault="00205402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5164A" w14:textId="025391CB" w:rsidR="00205402" w:rsidRPr="00205402" w:rsidRDefault="00205402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205402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5.28 (-13.58, 3.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E4E189" w14:textId="5B0CD2BD" w:rsidR="00205402" w:rsidRDefault="00205402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AD17A5" w14:textId="15FD8D22" w:rsidR="00205402" w:rsidRPr="00D61B87" w:rsidRDefault="00205402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6.55 (-16.12, 3.03)</w:t>
            </w:r>
          </w:p>
        </w:tc>
      </w:tr>
      <w:tr w:rsidR="001C3CE5" w:rsidRPr="00693B7F" w14:paraId="0AC0820F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A60144" w14:textId="590A2D86" w:rsidR="001C3CE5" w:rsidRPr="00693B7F" w:rsidRDefault="00C25E77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B327E" w14:textId="1561BF33" w:rsidR="001C3CE5" w:rsidRPr="00D61B87" w:rsidRDefault="0089599A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5.21 (-12.46, 2.0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1CECBC" w14:textId="01C590DC" w:rsidR="001C3CE5" w:rsidRPr="0089599A" w:rsidRDefault="0089599A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2B46C" w14:textId="1352FED9" w:rsidR="001C3CE5" w:rsidRPr="0089599A" w:rsidRDefault="0089599A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2.65 (-10.10, 4.79)</w:t>
            </w:r>
          </w:p>
        </w:tc>
      </w:tr>
      <w:tr w:rsidR="00205402" w:rsidRPr="00693B7F" w14:paraId="656FFCAE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8DDD88" w14:textId="143D9B25" w:rsidR="00205402" w:rsidRDefault="00205402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7885AB" w14:textId="1A759E8E" w:rsidR="00205402" w:rsidRPr="00D61B87" w:rsidRDefault="00205402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7.78 (-21.79, 6.2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ACD41A" w14:textId="2D506556" w:rsidR="00205402" w:rsidRDefault="00205402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51C144" w14:textId="004C4D1E" w:rsidR="00205402" w:rsidRDefault="00205402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-7.86 (-20.57, 4.84)</w:t>
            </w:r>
          </w:p>
        </w:tc>
      </w:tr>
      <w:tr w:rsidR="00D001D9" w:rsidRPr="00693B7F" w14:paraId="05B7072C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60B91" w14:textId="599ADDA7" w:rsidR="00D001D9" w:rsidRDefault="00D001D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069157" w14:textId="25363220" w:rsidR="00D001D9" w:rsidRPr="00D001D9" w:rsidRDefault="00D001D9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001D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.03 (2.72, 13.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02A461" w14:textId="159FAF60" w:rsidR="00D001D9" w:rsidRPr="00D001D9" w:rsidRDefault="00D001D9" w:rsidP="00693B7F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D001D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80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8D4C3" w14:textId="2A17A276" w:rsidR="00D001D9" w:rsidRDefault="00D001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47 (-3.53, 6.47)</w:t>
            </w:r>
          </w:p>
        </w:tc>
      </w:tr>
      <w:tr w:rsidR="00D001D9" w:rsidRPr="00693B7F" w14:paraId="3999F9E2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0DC9EF" w14:textId="6314322F" w:rsidR="00D001D9" w:rsidRDefault="00D001D9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08A3D2" w14:textId="18D6222C" w:rsidR="00D001D9" w:rsidRPr="00D001D9" w:rsidRDefault="00D001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001D9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38 (-1.69, 10.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1B2DD" w14:textId="69E9B771" w:rsidR="00D001D9" w:rsidRPr="00D001D9" w:rsidRDefault="00D001D9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001D9">
              <w:rPr>
                <w:rFonts w:ascii="Arial" w:hAnsi="Arial" w:cs="Arial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B7A0A0" w14:textId="462F5280" w:rsidR="00D001D9" w:rsidRDefault="00D001D9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2 (-5.08, 6.93)</w:t>
            </w:r>
          </w:p>
        </w:tc>
      </w:tr>
      <w:tr w:rsidR="00701500" w:rsidRPr="00693B7F" w14:paraId="15470049" w14:textId="77777777" w:rsidTr="00D8082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80A657" w14:textId="5FE2AD6F" w:rsidR="00701500" w:rsidRDefault="00701500" w:rsidP="00693B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Z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A0D08" w14:textId="6C6205CB" w:rsidR="00701500" w:rsidRPr="00C61117" w:rsidRDefault="00701500" w:rsidP="00693B7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1.55 (-18.69, -4.4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2B2F0" w14:textId="0EC3B151" w:rsidR="00701500" w:rsidRDefault="00701500" w:rsidP="00693B7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A78285" w14:textId="1B4CA160" w:rsidR="00701500" w:rsidRPr="00D61B87" w:rsidRDefault="00701500" w:rsidP="00693B7F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D61B87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6.35 (-14.24, 1.53)</w:t>
            </w:r>
          </w:p>
        </w:tc>
      </w:tr>
    </w:tbl>
    <w:p w14:paraId="4A92A229" w14:textId="7663E2FF" w:rsidR="006E6956" w:rsidRPr="008C7533" w:rsidRDefault="006E6956" w:rsidP="00820DAF">
      <w:pPr>
        <w:rPr>
          <w:rFonts w:ascii="Arial" w:hAnsi="Arial" w:cs="Arial"/>
          <w:sz w:val="20"/>
          <w:szCs w:val="20"/>
        </w:rPr>
      </w:pPr>
      <w:r w:rsidRPr="008C7533">
        <w:rPr>
          <w:rFonts w:ascii="Arial" w:hAnsi="Arial" w:cs="Arial"/>
          <w:sz w:val="20"/>
          <w:szCs w:val="20"/>
        </w:rPr>
        <w:t>*p-value &lt; 0.2</w:t>
      </w:r>
    </w:p>
    <w:p w14:paraId="7BA37FBE" w14:textId="77777777" w:rsidR="000F032A" w:rsidRPr="00693B7F" w:rsidRDefault="000F032A">
      <w:pPr>
        <w:rPr>
          <w:rFonts w:ascii="Arial" w:hAnsi="Arial" w:cs="Arial"/>
          <w:sz w:val="22"/>
          <w:szCs w:val="22"/>
        </w:rPr>
      </w:pPr>
    </w:p>
    <w:sectPr w:rsidR="000F032A" w:rsidRPr="00693B7F" w:rsidSect="00693B7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DAF"/>
    <w:rsid w:val="00024057"/>
    <w:rsid w:val="000B454B"/>
    <w:rsid w:val="000B4C76"/>
    <w:rsid w:val="000F032A"/>
    <w:rsid w:val="00154827"/>
    <w:rsid w:val="00170952"/>
    <w:rsid w:val="001C3CE5"/>
    <w:rsid w:val="00205402"/>
    <w:rsid w:val="0021417F"/>
    <w:rsid w:val="00225706"/>
    <w:rsid w:val="00277974"/>
    <w:rsid w:val="002A06D9"/>
    <w:rsid w:val="00302156"/>
    <w:rsid w:val="003B0158"/>
    <w:rsid w:val="003E6F94"/>
    <w:rsid w:val="00466FDE"/>
    <w:rsid w:val="005042DE"/>
    <w:rsid w:val="00525026"/>
    <w:rsid w:val="00575A23"/>
    <w:rsid w:val="005919BF"/>
    <w:rsid w:val="005D56FC"/>
    <w:rsid w:val="00622693"/>
    <w:rsid w:val="00674E19"/>
    <w:rsid w:val="00693B7F"/>
    <w:rsid w:val="006E6956"/>
    <w:rsid w:val="00701500"/>
    <w:rsid w:val="007138CF"/>
    <w:rsid w:val="00724634"/>
    <w:rsid w:val="00740BE5"/>
    <w:rsid w:val="00740E03"/>
    <w:rsid w:val="00773835"/>
    <w:rsid w:val="0079466D"/>
    <w:rsid w:val="007B2ACA"/>
    <w:rsid w:val="00820DAF"/>
    <w:rsid w:val="00865FFA"/>
    <w:rsid w:val="0089599A"/>
    <w:rsid w:val="008970AB"/>
    <w:rsid w:val="008B3E46"/>
    <w:rsid w:val="008C7533"/>
    <w:rsid w:val="008D2875"/>
    <w:rsid w:val="00933810"/>
    <w:rsid w:val="00987CD2"/>
    <w:rsid w:val="009A2AD9"/>
    <w:rsid w:val="009F5176"/>
    <w:rsid w:val="00A662BC"/>
    <w:rsid w:val="00A978CD"/>
    <w:rsid w:val="00AB7861"/>
    <w:rsid w:val="00B256D7"/>
    <w:rsid w:val="00BB7502"/>
    <w:rsid w:val="00C25E77"/>
    <w:rsid w:val="00C61117"/>
    <w:rsid w:val="00C673A8"/>
    <w:rsid w:val="00C8106B"/>
    <w:rsid w:val="00C85410"/>
    <w:rsid w:val="00D001D9"/>
    <w:rsid w:val="00D61B87"/>
    <w:rsid w:val="00D64A89"/>
    <w:rsid w:val="00D8082A"/>
    <w:rsid w:val="00D850F6"/>
    <w:rsid w:val="00D9028C"/>
    <w:rsid w:val="00DA2C25"/>
    <w:rsid w:val="00DA3B4A"/>
    <w:rsid w:val="00DB3A83"/>
    <w:rsid w:val="00E57059"/>
    <w:rsid w:val="00E5770A"/>
    <w:rsid w:val="00F265A3"/>
    <w:rsid w:val="00F37AC4"/>
    <w:rsid w:val="00F51FB9"/>
    <w:rsid w:val="00FB73AD"/>
    <w:rsid w:val="00FD2BC7"/>
    <w:rsid w:val="00FE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5B03D"/>
  <w14:defaultImageDpi w14:val="300"/>
  <w15:docId w15:val="{D77C303D-6D46-46E5-893F-98C5A594B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DA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B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BE5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BE5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9B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9BF"/>
    <w:rPr>
      <w:rFonts w:ascii="Lucida Grande" w:eastAsiaTheme="minorHAnsi" w:hAnsi="Lucida Grande"/>
      <w:sz w:val="18"/>
      <w:szCs w:val="18"/>
    </w:rPr>
  </w:style>
  <w:style w:type="paragraph" w:styleId="Revision">
    <w:name w:val="Revision"/>
    <w:hidden/>
    <w:uiPriority w:val="99"/>
    <w:semiHidden/>
    <w:rsid w:val="00FE1FBE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1</Words>
  <Characters>5883</Characters>
  <Application>Microsoft Office Word</Application>
  <DocSecurity>0</DocSecurity>
  <Lines>49</Lines>
  <Paragraphs>13</Paragraphs>
  <ScaleCrop>false</ScaleCrop>
  <Company/>
  <LinksUpToDate>false</LinksUpToDate>
  <CharactersWithSpaces>6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Kim</dc:creator>
  <cp:keywords/>
  <dc:description/>
  <cp:lastModifiedBy>Lara Stead</cp:lastModifiedBy>
  <cp:revision>31</cp:revision>
  <dcterms:created xsi:type="dcterms:W3CDTF">2022-05-25T20:36:00Z</dcterms:created>
  <dcterms:modified xsi:type="dcterms:W3CDTF">2022-11-28T11:25:00Z</dcterms:modified>
</cp:coreProperties>
</file>